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sdt>
      <w:sdtPr>
        <w:rPr>
          <w:rFonts w:ascii="Times New Roman" w:eastAsia="Times New Roman" w:hAnsi="Times New Roman" w:cs="Times New Roman"/>
          <w:b w:val="0"/>
          <w:bCs w:val="0"/>
          <w:color w:val="auto"/>
          <w:sz w:val="24"/>
          <w:szCs w:val="24"/>
          <w:lang w:eastAsia="en-GB"/>
        </w:rPr>
        <w:id w:val="-566503595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534B59E2" w14:textId="77777777" w:rsidR="00660EA2" w:rsidRPr="00660EA2" w:rsidRDefault="00660EA2" w:rsidP="00660EA2">
          <w:pPr>
            <w:pStyle w:val="TOCHeading"/>
            <w:rPr>
              <w:rFonts w:ascii="Arial" w:hAnsi="Arial" w:cs="Arial"/>
              <w:color w:val="auto"/>
            </w:rPr>
          </w:pPr>
          <w:r w:rsidRPr="005B7E61">
            <w:rPr>
              <w:rFonts w:ascii="Arial" w:hAnsi="Arial" w:cs="Arial"/>
              <w:color w:val="auto"/>
            </w:rPr>
            <w:t>Table of Contents</w:t>
          </w:r>
        </w:p>
        <w:p w14:paraId="7F39FA56" w14:textId="42725FD0" w:rsidR="00AA4B13" w:rsidRDefault="00660EA2">
          <w:pPr>
            <w:pStyle w:val="TOC3"/>
            <w:rPr>
              <w:rFonts w:eastAsiaTheme="minorEastAsia" w:cstheme="minorBidi"/>
              <w:noProof/>
              <w:kern w:val="2"/>
              <w:sz w:val="24"/>
              <w:szCs w:val="24"/>
              <w:lang w:val="en-AU"/>
              <w14:ligatures w14:val="standardContextual"/>
            </w:rPr>
          </w:pPr>
          <w:r w:rsidRPr="005B7E61">
            <w:rPr>
              <w:rFonts w:ascii="Arial" w:hAnsi="Arial" w:cs="Arial"/>
            </w:rPr>
            <w:fldChar w:fldCharType="begin"/>
          </w:r>
          <w:r w:rsidRPr="005B7E61">
            <w:rPr>
              <w:rFonts w:ascii="Arial" w:hAnsi="Arial" w:cs="Arial"/>
            </w:rPr>
            <w:instrText xml:space="preserve"> TOC \o "1-3" \h \z \u </w:instrText>
          </w:r>
          <w:r w:rsidRPr="005B7E61">
            <w:rPr>
              <w:rFonts w:ascii="Arial" w:hAnsi="Arial" w:cs="Arial"/>
            </w:rPr>
            <w:fldChar w:fldCharType="separate"/>
          </w:r>
          <w:hyperlink w:anchor="_Toc165923762" w:history="1">
            <w:r w:rsidR="00AA4B13" w:rsidRPr="003946E4">
              <w:rPr>
                <w:rStyle w:val="Hyperlink"/>
                <w:noProof/>
              </w:rPr>
              <w:t xml:space="preserve">Table S1 </w:t>
            </w:r>
            <w:r w:rsidR="00AA4B13" w:rsidRPr="003946E4">
              <w:rPr>
                <w:rStyle w:val="Hyperlink"/>
                <w:bCs/>
                <w:noProof/>
              </w:rPr>
              <w:t>Multivariable regression analysis exploring the associations between allometrically scaled FMD and covariates</w:t>
            </w:r>
            <w:r w:rsidR="00AA4B13">
              <w:rPr>
                <w:noProof/>
                <w:webHidden/>
              </w:rPr>
              <w:tab/>
            </w:r>
            <w:r w:rsidR="00AA4B13">
              <w:rPr>
                <w:noProof/>
                <w:webHidden/>
              </w:rPr>
              <w:fldChar w:fldCharType="begin"/>
            </w:r>
            <w:r w:rsidR="00AA4B13">
              <w:rPr>
                <w:noProof/>
                <w:webHidden/>
              </w:rPr>
              <w:instrText xml:space="preserve"> PAGEREF _Toc165923762 \h </w:instrText>
            </w:r>
            <w:r w:rsidR="00AA4B13">
              <w:rPr>
                <w:noProof/>
                <w:webHidden/>
              </w:rPr>
            </w:r>
            <w:r w:rsidR="00AA4B13">
              <w:rPr>
                <w:noProof/>
                <w:webHidden/>
              </w:rPr>
              <w:fldChar w:fldCharType="separate"/>
            </w:r>
            <w:r w:rsidR="00AA4B13">
              <w:rPr>
                <w:noProof/>
                <w:webHidden/>
              </w:rPr>
              <w:t>2</w:t>
            </w:r>
            <w:r w:rsidR="00AA4B13">
              <w:rPr>
                <w:noProof/>
                <w:webHidden/>
              </w:rPr>
              <w:fldChar w:fldCharType="end"/>
            </w:r>
          </w:hyperlink>
        </w:p>
        <w:p w14:paraId="43C6CC74" w14:textId="6E45C0FB" w:rsidR="00660EA2" w:rsidRDefault="00660EA2" w:rsidP="00660EA2">
          <w:pPr>
            <w:tabs>
              <w:tab w:val="right" w:leader="dot" w:pos="9026"/>
            </w:tabs>
            <w:rPr>
              <w:b/>
              <w:bCs/>
              <w:noProof/>
            </w:rPr>
          </w:pPr>
          <w:r w:rsidRPr="005B7E61">
            <w:rPr>
              <w:rFonts w:ascii="Arial" w:hAnsi="Arial" w:cs="Arial"/>
              <w:b/>
              <w:bCs/>
              <w:noProof/>
            </w:rPr>
            <w:fldChar w:fldCharType="end"/>
          </w:r>
        </w:p>
      </w:sdtContent>
    </w:sdt>
    <w:p w14:paraId="562B2E75" w14:textId="59A761C9" w:rsidR="00D0054E" w:rsidRPr="004928C0" w:rsidRDefault="00D0054E" w:rsidP="00D0054E">
      <w:pPr>
        <w:spacing w:line="360" w:lineRule="auto"/>
        <w:rPr>
          <w:b/>
          <w:bCs/>
          <w:sz w:val="28"/>
          <w:szCs w:val="28"/>
        </w:rPr>
      </w:pPr>
      <w:r w:rsidRPr="004928C0">
        <w:rPr>
          <w:rFonts w:eastAsiaTheme="majorEastAsia" w:cstheme="majorBidi"/>
          <w:b/>
          <w:sz w:val="28"/>
          <w:szCs w:val="26"/>
          <w:lang w:eastAsia="en-US"/>
        </w:rPr>
        <w:t>Association between endothelial function and skin advanced glycation end-product (AGEs) accumulation in a sample of</w:t>
      </w:r>
      <w:r>
        <w:rPr>
          <w:rFonts w:eastAsiaTheme="majorEastAsia" w:cstheme="majorBidi"/>
          <w:b/>
          <w:sz w:val="28"/>
          <w:szCs w:val="26"/>
          <w:lang w:eastAsia="en-US"/>
        </w:rPr>
        <w:t xml:space="preserve"> predominantly young and healthy</w:t>
      </w:r>
      <w:r w:rsidRPr="004928C0">
        <w:rPr>
          <w:rFonts w:eastAsiaTheme="majorEastAsia" w:cstheme="majorBidi"/>
          <w:b/>
          <w:sz w:val="28"/>
          <w:szCs w:val="26"/>
          <w:lang w:eastAsia="en-US"/>
        </w:rPr>
        <w:t xml:space="preserve"> adults</w:t>
      </w:r>
    </w:p>
    <w:p w14:paraId="0197FCA2" w14:textId="77777777" w:rsidR="00716817" w:rsidRDefault="00716817" w:rsidP="00716817">
      <w:pPr>
        <w:spacing w:line="276" w:lineRule="auto"/>
        <w:rPr>
          <w:rFonts w:eastAsiaTheme="majorEastAsia" w:cstheme="majorBidi"/>
          <w:b/>
          <w:sz w:val="28"/>
          <w:szCs w:val="26"/>
          <w:lang w:eastAsia="en-US"/>
        </w:rPr>
      </w:pPr>
    </w:p>
    <w:p w14:paraId="1E20C653" w14:textId="1F755B65" w:rsidR="00D90B18" w:rsidRDefault="005B7E61" w:rsidP="005B7E61">
      <w:pPr>
        <w:spacing w:line="240" w:lineRule="auto"/>
      </w:pPr>
      <w:r>
        <w:br w:type="page"/>
      </w:r>
    </w:p>
    <w:tbl>
      <w:tblPr>
        <w:tblStyle w:val="TableGrid"/>
        <w:tblW w:w="10511" w:type="dxa"/>
        <w:jc w:val="center"/>
        <w:tblLayout w:type="fixed"/>
        <w:tblLook w:val="0480" w:firstRow="0" w:lastRow="0" w:firstColumn="1" w:lastColumn="0" w:noHBand="0" w:noVBand="1"/>
      </w:tblPr>
      <w:tblGrid>
        <w:gridCol w:w="1665"/>
        <w:gridCol w:w="835"/>
        <w:gridCol w:w="1112"/>
        <w:gridCol w:w="1389"/>
        <w:gridCol w:w="835"/>
        <w:gridCol w:w="975"/>
        <w:gridCol w:w="1389"/>
        <w:gridCol w:w="589"/>
        <w:gridCol w:w="668"/>
        <w:gridCol w:w="1054"/>
      </w:tblGrid>
      <w:tr w:rsidR="000F008E" w:rsidRPr="005D6F75" w14:paraId="72F5113F" w14:textId="77777777" w:rsidTr="000F008E">
        <w:trPr>
          <w:trHeight w:val="397"/>
          <w:jc w:val="center"/>
        </w:trPr>
        <w:tc>
          <w:tcPr>
            <w:tcW w:w="10511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48ABD7" w14:textId="44D46852" w:rsidR="000F008E" w:rsidRPr="00530816" w:rsidRDefault="000F008E" w:rsidP="008B040D">
            <w:pPr>
              <w:pStyle w:val="Heading3"/>
              <w:spacing w:line="276" w:lineRule="auto"/>
              <w:rPr>
                <w:sz w:val="22"/>
                <w:szCs w:val="22"/>
              </w:rPr>
            </w:pPr>
            <w:bookmarkStart w:id="0" w:name="_Toc165923762"/>
            <w:r w:rsidRPr="00530816">
              <w:rPr>
                <w:sz w:val="22"/>
                <w:szCs w:val="22"/>
              </w:rPr>
              <w:lastRenderedPageBreak/>
              <w:t xml:space="preserve">Table </w:t>
            </w:r>
            <w:r>
              <w:rPr>
                <w:sz w:val="22"/>
                <w:szCs w:val="22"/>
              </w:rPr>
              <w:t>S1</w:t>
            </w:r>
            <w:r w:rsidRPr="00530816">
              <w:rPr>
                <w:sz w:val="22"/>
                <w:szCs w:val="22"/>
              </w:rPr>
              <w:t xml:space="preserve"> </w:t>
            </w:r>
            <w:r w:rsidRPr="00530816">
              <w:rPr>
                <w:b w:val="0"/>
                <w:bCs/>
                <w:sz w:val="22"/>
                <w:szCs w:val="22"/>
              </w:rPr>
              <w:t>Multivariable regression analysis exploring the associations between allometrically scaled FMD and covariates</w:t>
            </w:r>
            <w:bookmarkEnd w:id="0"/>
          </w:p>
        </w:tc>
      </w:tr>
      <w:tr w:rsidR="000F008E" w:rsidRPr="005D6F75" w14:paraId="46C8CBA1" w14:textId="77777777" w:rsidTr="00F86F7A">
        <w:trPr>
          <w:trHeight w:val="397"/>
          <w:jc w:val="center"/>
        </w:trPr>
        <w:tc>
          <w:tcPr>
            <w:tcW w:w="166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A39C4B" w14:textId="77777777" w:rsidR="000F008E" w:rsidRPr="005D6F75" w:rsidRDefault="000F008E" w:rsidP="008B040D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5D6F75">
              <w:rPr>
                <w:b/>
                <w:bCs/>
                <w:sz w:val="20"/>
                <w:szCs w:val="20"/>
              </w:rPr>
              <w:t>Covariate</w:t>
            </w:r>
          </w:p>
        </w:tc>
        <w:tc>
          <w:tcPr>
            <w:tcW w:w="19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AFAD35" w14:textId="77777777" w:rsidR="000F008E" w:rsidRPr="005D6F75" w:rsidRDefault="000F008E" w:rsidP="008B040D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5D6F75">
              <w:rPr>
                <w:b/>
                <w:bCs/>
                <w:sz w:val="20"/>
                <w:szCs w:val="20"/>
              </w:rPr>
              <w:t>Unstandardized</w:t>
            </w:r>
          </w:p>
          <w:p w14:paraId="5F949A6D" w14:textId="477045DB" w:rsidR="000F008E" w:rsidRPr="005D6F75" w:rsidRDefault="000F008E" w:rsidP="008B040D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5D6F75">
              <w:rPr>
                <w:b/>
                <w:bCs/>
                <w:sz w:val="20"/>
                <w:szCs w:val="20"/>
              </w:rPr>
              <w:t>coefficient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F52F12" w14:textId="77777777" w:rsidR="000F008E" w:rsidRPr="005D6F75" w:rsidRDefault="000F008E" w:rsidP="008B040D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5D6F75">
              <w:rPr>
                <w:b/>
                <w:bCs/>
                <w:sz w:val="20"/>
                <w:szCs w:val="20"/>
              </w:rPr>
              <w:t>Standardized</w:t>
            </w:r>
          </w:p>
          <w:p w14:paraId="731BBFD2" w14:textId="3593FC7E" w:rsidR="000F008E" w:rsidRPr="005D6F75" w:rsidRDefault="000F008E" w:rsidP="008B040D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5D6F75">
              <w:rPr>
                <w:b/>
                <w:bCs/>
                <w:sz w:val="20"/>
                <w:szCs w:val="20"/>
              </w:rPr>
              <w:t>coefficient</w:t>
            </w:r>
          </w:p>
        </w:tc>
        <w:tc>
          <w:tcPr>
            <w:tcW w:w="83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9AC5EA" w14:textId="77777777" w:rsidR="000F008E" w:rsidRPr="005D6F75" w:rsidRDefault="000F008E" w:rsidP="008B040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6F75">
              <w:rPr>
                <w:b/>
                <w:bCs/>
                <w:sz w:val="20"/>
                <w:szCs w:val="20"/>
              </w:rPr>
              <w:t>t-value</w:t>
            </w:r>
          </w:p>
        </w:tc>
        <w:tc>
          <w:tcPr>
            <w:tcW w:w="97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A767C3" w14:textId="11C0DF47" w:rsidR="000F008E" w:rsidRPr="005D6F75" w:rsidRDefault="004F0A75" w:rsidP="004F0A75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</w:t>
            </w:r>
            <w:r w:rsidR="000F008E" w:rsidRPr="005D6F75">
              <w:rPr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138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44A82A" w14:textId="77777777" w:rsidR="000F008E" w:rsidRPr="005D6F75" w:rsidRDefault="000F008E" w:rsidP="008B040D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5D6F75">
              <w:rPr>
                <w:b/>
                <w:bCs/>
                <w:sz w:val="20"/>
                <w:szCs w:val="20"/>
              </w:rPr>
              <w:t>95% CI</w:t>
            </w:r>
          </w:p>
          <w:p w14:paraId="0FF424B5" w14:textId="77777777" w:rsidR="000F008E" w:rsidRPr="005D6F75" w:rsidRDefault="000F008E" w:rsidP="008B040D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5D6F75">
              <w:rPr>
                <w:b/>
                <w:bCs/>
                <w:sz w:val="20"/>
                <w:szCs w:val="20"/>
              </w:rPr>
              <w:t>Lower, Upper</w:t>
            </w:r>
          </w:p>
        </w:tc>
        <w:tc>
          <w:tcPr>
            <w:tcW w:w="58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30F83E" w14:textId="0C49737A" w:rsidR="000F008E" w:rsidRPr="005D6F75" w:rsidRDefault="000F008E" w:rsidP="008B040D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5D6F75">
              <w:rPr>
                <w:b/>
                <w:bCs/>
                <w:sz w:val="20"/>
                <w:szCs w:val="20"/>
              </w:rPr>
              <w:t>Obs (</w:t>
            </w:r>
            <w:r w:rsidR="00DE07ED">
              <w:rPr>
                <w:b/>
                <w:bCs/>
                <w:sz w:val="20"/>
                <w:szCs w:val="20"/>
              </w:rPr>
              <w:t>N</w:t>
            </w:r>
            <w:r w:rsidRPr="005D6F75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66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B016C1" w14:textId="77777777" w:rsidR="000F008E" w:rsidRPr="005D6F75" w:rsidRDefault="000F008E" w:rsidP="008B040D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</w:t>
            </w:r>
            <w:r w:rsidRPr="005D6F75"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5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658E61" w14:textId="77777777" w:rsidR="000F008E" w:rsidRDefault="000F008E" w:rsidP="008B040D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5D6F75">
              <w:rPr>
                <w:b/>
                <w:bCs/>
                <w:sz w:val="20"/>
                <w:szCs w:val="20"/>
              </w:rPr>
              <w:t xml:space="preserve">Adjusted </w:t>
            </w:r>
          </w:p>
          <w:p w14:paraId="0613F5C9" w14:textId="77777777" w:rsidR="000F008E" w:rsidRPr="005D6F75" w:rsidRDefault="000F008E" w:rsidP="008B040D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F86F7A">
              <w:rPr>
                <w:b/>
                <w:bCs/>
                <w:sz w:val="20"/>
                <w:szCs w:val="20"/>
              </w:rPr>
              <w:t>R</w:t>
            </w:r>
            <w:r w:rsidRPr="005D6F75"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 w:rsidR="000F008E" w:rsidRPr="005D6F75" w14:paraId="02F61B2E" w14:textId="77777777" w:rsidTr="00F86F7A">
        <w:trPr>
          <w:trHeight w:val="69"/>
          <w:jc w:val="center"/>
        </w:trPr>
        <w:tc>
          <w:tcPr>
            <w:tcW w:w="166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38AE64" w14:textId="77777777" w:rsidR="000F008E" w:rsidRPr="005D6F75" w:rsidRDefault="000F008E" w:rsidP="008B040D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86F012" w14:textId="77777777" w:rsidR="000F008E" w:rsidRPr="005D6F75" w:rsidRDefault="000F008E" w:rsidP="008B040D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5D6F75">
              <w:rPr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B4AFCB" w14:textId="77777777" w:rsidR="000F008E" w:rsidRPr="005D6F75" w:rsidRDefault="000F008E" w:rsidP="008B040D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5D6F75">
              <w:rPr>
                <w:b/>
                <w:bCs/>
                <w:sz w:val="20"/>
                <w:szCs w:val="20"/>
              </w:rPr>
              <w:t>Std. Error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C8BCA4" w14:textId="77777777" w:rsidR="000F008E" w:rsidRPr="005D6F75" w:rsidRDefault="000F008E" w:rsidP="008B040D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5D6F75">
              <w:rPr>
                <w:b/>
                <w:bCs/>
                <w:sz w:val="20"/>
                <w:szCs w:val="20"/>
              </w:rPr>
              <w:t>Beta</w:t>
            </w:r>
          </w:p>
        </w:tc>
        <w:tc>
          <w:tcPr>
            <w:tcW w:w="83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F99467" w14:textId="77777777" w:rsidR="000F008E" w:rsidRPr="005D6F75" w:rsidRDefault="000F008E" w:rsidP="008B040D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BF0F6E" w14:textId="77777777" w:rsidR="000F008E" w:rsidRPr="005D6F75" w:rsidRDefault="000F008E" w:rsidP="008B040D">
            <w:pPr>
              <w:spacing w:line="276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8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BFCAE5" w14:textId="77777777" w:rsidR="000F008E" w:rsidRPr="005D6F75" w:rsidRDefault="000F008E" w:rsidP="008B040D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8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D7AE86" w14:textId="77777777" w:rsidR="000F008E" w:rsidRPr="005D6F75" w:rsidRDefault="000F008E" w:rsidP="008B040D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4F23EB" w14:textId="77777777" w:rsidR="000F008E" w:rsidRPr="005D6F75" w:rsidRDefault="000F008E" w:rsidP="008B040D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5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21D506" w14:textId="77777777" w:rsidR="000F008E" w:rsidRPr="005D6F75" w:rsidRDefault="000F008E" w:rsidP="008B040D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0F008E" w:rsidRPr="005D6F75" w14:paraId="01BBE756" w14:textId="77777777" w:rsidTr="000F008E">
        <w:trPr>
          <w:trHeight w:val="368"/>
          <w:jc w:val="center"/>
        </w:trPr>
        <w:tc>
          <w:tcPr>
            <w:tcW w:w="10511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7D5894" w14:textId="77777777" w:rsidR="000F008E" w:rsidRPr="005D6F75" w:rsidRDefault="000F008E" w:rsidP="008B040D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5D6F75">
              <w:rPr>
                <w:b/>
                <w:bCs/>
                <w:sz w:val="20"/>
                <w:szCs w:val="20"/>
              </w:rPr>
              <w:t>Model 1</w:t>
            </w:r>
          </w:p>
        </w:tc>
      </w:tr>
      <w:tr w:rsidR="000F008E" w:rsidRPr="005D6F75" w14:paraId="20FAFBC7" w14:textId="77777777" w:rsidTr="00F86F7A">
        <w:trPr>
          <w:trHeight w:val="368"/>
          <w:jc w:val="center"/>
        </w:trPr>
        <w:tc>
          <w:tcPr>
            <w:tcW w:w="16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A66FE3" w14:textId="77777777" w:rsidR="000F008E" w:rsidRPr="005D6F75" w:rsidRDefault="000F008E" w:rsidP="008B040D">
            <w:pPr>
              <w:spacing w:line="276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5D6F75">
              <w:rPr>
                <w:sz w:val="20"/>
                <w:szCs w:val="20"/>
                <w:shd w:val="clear" w:color="auto" w:fill="FFFFFF"/>
              </w:rPr>
              <w:t>Intercept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1F204D" w14:textId="77777777" w:rsidR="000F008E" w:rsidRPr="005D6F75" w:rsidRDefault="000F008E" w:rsidP="008B040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D6F75">
              <w:rPr>
                <w:sz w:val="20"/>
                <w:szCs w:val="20"/>
              </w:rPr>
              <w:t>9.14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26E35E" w14:textId="77777777" w:rsidR="000F008E" w:rsidRPr="005D6F75" w:rsidRDefault="000F008E" w:rsidP="008B040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D6F75">
              <w:rPr>
                <w:sz w:val="20"/>
                <w:szCs w:val="20"/>
              </w:rPr>
              <w:t>0.31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ED6C3C" w14:textId="07E16D80" w:rsidR="000F008E" w:rsidRPr="005D6F75" w:rsidRDefault="000F008E" w:rsidP="008B040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D6F75">
              <w:rPr>
                <w:sz w:val="20"/>
                <w:szCs w:val="20"/>
              </w:rPr>
              <w:t>0.00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5E0088" w14:textId="77777777" w:rsidR="000F008E" w:rsidRPr="005D6F75" w:rsidRDefault="000F008E" w:rsidP="008B040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D6F75">
              <w:rPr>
                <w:sz w:val="20"/>
                <w:szCs w:val="20"/>
              </w:rPr>
              <w:t>29.91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4726DD" w14:textId="77777777" w:rsidR="000F008E" w:rsidRPr="005D6F75" w:rsidRDefault="000F008E" w:rsidP="008B040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D6F75">
              <w:rPr>
                <w:sz w:val="20"/>
                <w:szCs w:val="20"/>
              </w:rPr>
              <w:t>&lt;0.001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AAD4BD" w14:textId="77777777" w:rsidR="000F008E" w:rsidRPr="005D6F75" w:rsidRDefault="000F008E" w:rsidP="008B040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D6F75">
              <w:rPr>
                <w:sz w:val="20"/>
                <w:szCs w:val="20"/>
              </w:rPr>
              <w:t>8.53, 9.74</w:t>
            </w:r>
          </w:p>
        </w:tc>
        <w:tc>
          <w:tcPr>
            <w:tcW w:w="58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B01214" w14:textId="77777777" w:rsidR="000F008E" w:rsidRPr="005D6F75" w:rsidRDefault="000F008E" w:rsidP="008B040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D6F75">
              <w:rPr>
                <w:sz w:val="20"/>
                <w:szCs w:val="20"/>
              </w:rPr>
              <w:t>125</w:t>
            </w:r>
          </w:p>
        </w:tc>
        <w:tc>
          <w:tcPr>
            <w:tcW w:w="66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B264AE" w14:textId="77777777" w:rsidR="000F008E" w:rsidRPr="005D6F75" w:rsidRDefault="000F008E" w:rsidP="008B040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D6F75">
              <w:rPr>
                <w:sz w:val="20"/>
                <w:szCs w:val="20"/>
              </w:rPr>
              <w:t>0.379</w:t>
            </w:r>
          </w:p>
        </w:tc>
        <w:tc>
          <w:tcPr>
            <w:tcW w:w="105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CD31C3" w14:textId="77777777" w:rsidR="000F008E" w:rsidRPr="005D6F75" w:rsidRDefault="000F008E" w:rsidP="008B040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D6F75">
              <w:rPr>
                <w:sz w:val="20"/>
                <w:szCs w:val="20"/>
              </w:rPr>
              <w:t>0.369</w:t>
            </w:r>
          </w:p>
        </w:tc>
      </w:tr>
      <w:tr w:rsidR="000F008E" w:rsidRPr="005D6F75" w14:paraId="76E2803E" w14:textId="77777777" w:rsidTr="00F86F7A">
        <w:trPr>
          <w:trHeight w:val="368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9D789" w14:textId="77777777" w:rsidR="000F008E" w:rsidRPr="005D6F75" w:rsidRDefault="000F008E" w:rsidP="008B040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D6F75">
              <w:rPr>
                <w:sz w:val="20"/>
                <w:szCs w:val="20"/>
                <w:shd w:val="clear" w:color="auto" w:fill="FFFFFF"/>
              </w:rPr>
              <w:t>Age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E7F3B" w14:textId="77777777" w:rsidR="000F008E" w:rsidRPr="005D6F75" w:rsidRDefault="000F008E" w:rsidP="008B040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D6F75">
              <w:rPr>
                <w:sz w:val="20"/>
                <w:szCs w:val="20"/>
              </w:rPr>
              <w:t>-0.0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3D9D2" w14:textId="77777777" w:rsidR="000F008E" w:rsidRPr="005D6F75" w:rsidRDefault="000F008E" w:rsidP="008B040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D6F75">
              <w:rPr>
                <w:sz w:val="20"/>
                <w:szCs w:val="20"/>
              </w:rPr>
              <w:t>0.0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80988" w14:textId="77777777" w:rsidR="000F008E" w:rsidRPr="005D6F75" w:rsidRDefault="000F008E" w:rsidP="008B040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D6F75">
              <w:rPr>
                <w:sz w:val="20"/>
                <w:szCs w:val="20"/>
              </w:rPr>
              <w:t>-0.4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281BE" w14:textId="77777777" w:rsidR="000F008E" w:rsidRPr="005D6F75" w:rsidRDefault="000F008E" w:rsidP="008B040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D6F75">
              <w:rPr>
                <w:sz w:val="20"/>
                <w:szCs w:val="20"/>
              </w:rPr>
              <w:t>-6.3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83FF8" w14:textId="77777777" w:rsidR="000F008E" w:rsidRPr="005D6F75" w:rsidRDefault="000F008E" w:rsidP="008B040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D6F75">
              <w:rPr>
                <w:sz w:val="20"/>
                <w:szCs w:val="20"/>
              </w:rPr>
              <w:t>&lt;0.001*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B074E" w14:textId="77777777" w:rsidR="000F008E" w:rsidRPr="005D6F75" w:rsidRDefault="000F008E" w:rsidP="008B040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D6F75">
              <w:rPr>
                <w:sz w:val="20"/>
                <w:szCs w:val="20"/>
              </w:rPr>
              <w:t>-0.06</w:t>
            </w:r>
            <w:r>
              <w:rPr>
                <w:sz w:val="20"/>
                <w:szCs w:val="20"/>
              </w:rPr>
              <w:t>,</w:t>
            </w:r>
            <w:r w:rsidRPr="005D6F75">
              <w:rPr>
                <w:sz w:val="20"/>
                <w:szCs w:val="20"/>
              </w:rPr>
              <w:t xml:space="preserve"> -0.03</w:t>
            </w:r>
          </w:p>
        </w:tc>
        <w:tc>
          <w:tcPr>
            <w:tcW w:w="5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3F8B3" w14:textId="77777777" w:rsidR="000F008E" w:rsidRPr="005D6F75" w:rsidRDefault="000F008E" w:rsidP="008B040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8E229" w14:textId="77777777" w:rsidR="000F008E" w:rsidRPr="005D6F75" w:rsidRDefault="000F008E" w:rsidP="008B040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937E7" w14:textId="77777777" w:rsidR="000F008E" w:rsidRPr="005D6F75" w:rsidRDefault="000F008E" w:rsidP="008B040D">
            <w:pPr>
              <w:jc w:val="center"/>
              <w:rPr>
                <w:sz w:val="20"/>
                <w:szCs w:val="20"/>
              </w:rPr>
            </w:pPr>
          </w:p>
        </w:tc>
      </w:tr>
      <w:tr w:rsidR="000F008E" w:rsidRPr="005D6F75" w14:paraId="7FF37572" w14:textId="77777777" w:rsidTr="00F86F7A">
        <w:trPr>
          <w:trHeight w:val="368"/>
          <w:jc w:val="center"/>
        </w:trPr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5EB6DE" w14:textId="77777777" w:rsidR="000F008E" w:rsidRPr="005D6F75" w:rsidRDefault="000F008E" w:rsidP="008B040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D6F75">
              <w:rPr>
                <w:sz w:val="20"/>
                <w:szCs w:val="20"/>
              </w:rPr>
              <w:t>Sex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9A55AA" w14:textId="77777777" w:rsidR="000F008E" w:rsidRPr="005D6F75" w:rsidRDefault="000F008E" w:rsidP="008B040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D6F75">
              <w:rPr>
                <w:sz w:val="20"/>
                <w:szCs w:val="20"/>
              </w:rPr>
              <w:t>1.05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D52DA2" w14:textId="77777777" w:rsidR="000F008E" w:rsidRPr="005D6F75" w:rsidRDefault="000F008E" w:rsidP="008B040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D6F75">
              <w:rPr>
                <w:sz w:val="20"/>
                <w:szCs w:val="20"/>
              </w:rPr>
              <w:t>0.21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444F48" w14:textId="77777777" w:rsidR="000F008E" w:rsidRPr="005D6F75" w:rsidRDefault="000F008E" w:rsidP="008B040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D6F75">
              <w:rPr>
                <w:sz w:val="20"/>
                <w:szCs w:val="20"/>
              </w:rPr>
              <w:t>0.36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A2562B" w14:textId="77777777" w:rsidR="000F008E" w:rsidRPr="005D6F75" w:rsidRDefault="000F008E" w:rsidP="008B040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D6F75">
              <w:rPr>
                <w:sz w:val="20"/>
                <w:szCs w:val="20"/>
              </w:rPr>
              <w:t xml:space="preserve">4.98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D0A7BC" w14:textId="77777777" w:rsidR="000F008E" w:rsidRPr="005D6F75" w:rsidRDefault="000F008E" w:rsidP="008B040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D6F75">
              <w:rPr>
                <w:sz w:val="20"/>
                <w:szCs w:val="20"/>
              </w:rPr>
              <w:t>&lt;0.001*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BF914B" w14:textId="77777777" w:rsidR="000F008E" w:rsidRPr="005D6F75" w:rsidRDefault="000F008E" w:rsidP="008B040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D6F75">
              <w:rPr>
                <w:sz w:val="20"/>
                <w:szCs w:val="20"/>
              </w:rPr>
              <w:t>0.63, 1.46</w:t>
            </w:r>
          </w:p>
        </w:tc>
        <w:tc>
          <w:tcPr>
            <w:tcW w:w="58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35B45A" w14:textId="77777777" w:rsidR="000F008E" w:rsidRPr="005D6F75" w:rsidRDefault="000F008E" w:rsidP="008B040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54ACD3" w14:textId="77777777" w:rsidR="000F008E" w:rsidRPr="005D6F75" w:rsidRDefault="000F008E" w:rsidP="008B040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5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76E31C" w14:textId="77777777" w:rsidR="000F008E" w:rsidRPr="005D6F75" w:rsidRDefault="000F008E" w:rsidP="008B040D">
            <w:pPr>
              <w:jc w:val="center"/>
              <w:rPr>
                <w:sz w:val="20"/>
                <w:szCs w:val="20"/>
              </w:rPr>
            </w:pPr>
          </w:p>
        </w:tc>
      </w:tr>
      <w:tr w:rsidR="000F008E" w:rsidRPr="005D6F75" w14:paraId="6A33C318" w14:textId="77777777" w:rsidTr="000F008E">
        <w:trPr>
          <w:trHeight w:val="368"/>
          <w:jc w:val="center"/>
        </w:trPr>
        <w:tc>
          <w:tcPr>
            <w:tcW w:w="10511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ED932C" w14:textId="77777777" w:rsidR="000F008E" w:rsidRPr="005D6F75" w:rsidRDefault="000F008E" w:rsidP="008B040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D6F75">
              <w:rPr>
                <w:b/>
                <w:bCs/>
                <w:sz w:val="20"/>
                <w:szCs w:val="20"/>
              </w:rPr>
              <w:t xml:space="preserve">Model </w:t>
            </w:r>
            <w:r>
              <w:rPr>
                <w:b/>
                <w:bCs/>
                <w:sz w:val="20"/>
                <w:szCs w:val="20"/>
              </w:rPr>
              <w:t>2</w:t>
            </w:r>
          </w:p>
        </w:tc>
      </w:tr>
      <w:tr w:rsidR="000F008E" w:rsidRPr="005D6F75" w14:paraId="3D26E480" w14:textId="77777777" w:rsidTr="00F86F7A">
        <w:trPr>
          <w:trHeight w:val="368"/>
          <w:jc w:val="center"/>
        </w:trPr>
        <w:tc>
          <w:tcPr>
            <w:tcW w:w="16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D04DD4" w14:textId="77777777" w:rsidR="000F008E" w:rsidRPr="00BB1082" w:rsidRDefault="000F008E" w:rsidP="008B040D">
            <w:pPr>
              <w:spacing w:line="276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BB1082">
              <w:rPr>
                <w:sz w:val="20"/>
                <w:szCs w:val="20"/>
                <w:shd w:val="clear" w:color="auto" w:fill="FFFFFF"/>
              </w:rPr>
              <w:t>Intercept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469D3F" w14:textId="77777777" w:rsidR="000F008E" w:rsidRPr="00BB1082" w:rsidRDefault="000F008E" w:rsidP="008B040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B1082">
              <w:rPr>
                <w:sz w:val="20"/>
                <w:szCs w:val="20"/>
              </w:rPr>
              <w:t>5.15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0B74EB" w14:textId="77777777" w:rsidR="000F008E" w:rsidRPr="00BB1082" w:rsidRDefault="000F008E" w:rsidP="008B040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B1082">
              <w:rPr>
                <w:sz w:val="20"/>
                <w:szCs w:val="20"/>
              </w:rPr>
              <w:t>2.82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913F19" w14:textId="77777777" w:rsidR="000F008E" w:rsidRPr="00BB1082" w:rsidRDefault="000F008E" w:rsidP="008B040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B1082">
              <w:rPr>
                <w:sz w:val="20"/>
                <w:szCs w:val="20"/>
              </w:rPr>
              <w:t>0.000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2E9938" w14:textId="77777777" w:rsidR="000F008E" w:rsidRPr="00BB1082" w:rsidRDefault="000F008E" w:rsidP="008B040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B1082">
              <w:rPr>
                <w:sz w:val="20"/>
                <w:szCs w:val="20"/>
              </w:rPr>
              <w:t>1.83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B8CBFD" w14:textId="77777777" w:rsidR="000F008E" w:rsidRPr="00BB1082" w:rsidRDefault="000F008E" w:rsidP="008B040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B1082">
              <w:rPr>
                <w:sz w:val="20"/>
                <w:szCs w:val="20"/>
              </w:rPr>
              <w:t>0.070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769029" w14:textId="77777777" w:rsidR="000F008E" w:rsidRPr="00BB1082" w:rsidRDefault="000F008E" w:rsidP="008B040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B1082">
              <w:rPr>
                <w:sz w:val="20"/>
                <w:szCs w:val="20"/>
              </w:rPr>
              <w:t>-0.43, 10.74</w:t>
            </w:r>
          </w:p>
        </w:tc>
        <w:tc>
          <w:tcPr>
            <w:tcW w:w="58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855A46" w14:textId="77777777" w:rsidR="000F008E" w:rsidRPr="00BB1082" w:rsidRDefault="000F008E" w:rsidP="008B040D">
            <w:pPr>
              <w:jc w:val="center"/>
              <w:rPr>
                <w:sz w:val="20"/>
                <w:szCs w:val="20"/>
              </w:rPr>
            </w:pPr>
            <w:r w:rsidRPr="00BB1082">
              <w:rPr>
                <w:sz w:val="20"/>
                <w:szCs w:val="20"/>
              </w:rPr>
              <w:t>113</w:t>
            </w:r>
          </w:p>
        </w:tc>
        <w:tc>
          <w:tcPr>
            <w:tcW w:w="66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E5000E" w14:textId="77777777" w:rsidR="000F008E" w:rsidRPr="00BB1082" w:rsidRDefault="000F008E" w:rsidP="008B040D">
            <w:pPr>
              <w:jc w:val="center"/>
              <w:rPr>
                <w:sz w:val="20"/>
                <w:szCs w:val="20"/>
              </w:rPr>
            </w:pPr>
            <w:r w:rsidRPr="00BB1082">
              <w:rPr>
                <w:sz w:val="20"/>
                <w:szCs w:val="20"/>
              </w:rPr>
              <w:t>0.450</w:t>
            </w:r>
          </w:p>
        </w:tc>
        <w:tc>
          <w:tcPr>
            <w:tcW w:w="105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3FDDA5" w14:textId="093FBEB4" w:rsidR="000F008E" w:rsidRPr="00BB1082" w:rsidRDefault="000F008E" w:rsidP="008B040D">
            <w:pPr>
              <w:jc w:val="center"/>
              <w:rPr>
                <w:sz w:val="20"/>
                <w:szCs w:val="20"/>
              </w:rPr>
            </w:pPr>
            <w:r w:rsidRPr="00BB1082">
              <w:rPr>
                <w:sz w:val="20"/>
                <w:szCs w:val="20"/>
              </w:rPr>
              <w:t>0.396</w:t>
            </w:r>
          </w:p>
        </w:tc>
      </w:tr>
      <w:tr w:rsidR="000F008E" w:rsidRPr="005D6F75" w14:paraId="37743F97" w14:textId="77777777" w:rsidTr="00F86F7A">
        <w:trPr>
          <w:trHeight w:val="368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8C903" w14:textId="77777777" w:rsidR="000F008E" w:rsidRPr="00BB1082" w:rsidRDefault="000F008E" w:rsidP="008B040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B1082">
              <w:rPr>
                <w:sz w:val="20"/>
                <w:szCs w:val="20"/>
                <w:shd w:val="clear" w:color="auto" w:fill="FFFFFF"/>
              </w:rPr>
              <w:t>Age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428A6" w14:textId="77777777" w:rsidR="000F008E" w:rsidRPr="00BB1082" w:rsidRDefault="000F008E" w:rsidP="008B040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B1082">
              <w:rPr>
                <w:sz w:val="20"/>
                <w:szCs w:val="20"/>
              </w:rPr>
              <w:t>-0.0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81065" w14:textId="77777777" w:rsidR="000F008E" w:rsidRPr="00BB1082" w:rsidRDefault="000F008E" w:rsidP="008B040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B1082">
              <w:rPr>
                <w:sz w:val="20"/>
                <w:szCs w:val="20"/>
              </w:rPr>
              <w:t>0.0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9ACFD" w14:textId="77777777" w:rsidR="000F008E" w:rsidRPr="00BB1082" w:rsidRDefault="000F008E" w:rsidP="008B040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B1082">
              <w:rPr>
                <w:sz w:val="20"/>
                <w:szCs w:val="20"/>
              </w:rPr>
              <w:t>-0.4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E2585" w14:textId="77777777" w:rsidR="000F008E" w:rsidRPr="00BB1082" w:rsidRDefault="000F008E" w:rsidP="008B040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B1082">
              <w:rPr>
                <w:sz w:val="20"/>
                <w:szCs w:val="20"/>
              </w:rPr>
              <w:t>-3.3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267AF" w14:textId="77777777" w:rsidR="000F008E" w:rsidRPr="00BB1082" w:rsidRDefault="000F008E" w:rsidP="008B040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B1082">
              <w:rPr>
                <w:sz w:val="20"/>
                <w:szCs w:val="20"/>
              </w:rPr>
              <w:t>0.001*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094E3" w14:textId="77777777" w:rsidR="000F008E" w:rsidRPr="00BB1082" w:rsidRDefault="000F008E" w:rsidP="008B040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B1082">
              <w:rPr>
                <w:sz w:val="20"/>
                <w:szCs w:val="20"/>
              </w:rPr>
              <w:t>-0.07, -0.02</w:t>
            </w:r>
          </w:p>
        </w:tc>
        <w:tc>
          <w:tcPr>
            <w:tcW w:w="5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CD361" w14:textId="77777777" w:rsidR="000F008E" w:rsidRPr="005D6F75" w:rsidRDefault="000F008E" w:rsidP="008B040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62773" w14:textId="77777777" w:rsidR="000F008E" w:rsidRPr="005D6F75" w:rsidRDefault="000F008E" w:rsidP="008B040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44051" w14:textId="77777777" w:rsidR="000F008E" w:rsidRPr="005D6F75" w:rsidRDefault="000F008E" w:rsidP="008B040D">
            <w:pPr>
              <w:jc w:val="center"/>
              <w:rPr>
                <w:sz w:val="20"/>
                <w:szCs w:val="20"/>
              </w:rPr>
            </w:pPr>
          </w:p>
        </w:tc>
      </w:tr>
      <w:tr w:rsidR="000F008E" w:rsidRPr="005D6F75" w14:paraId="53E87268" w14:textId="77777777" w:rsidTr="00F86F7A">
        <w:trPr>
          <w:trHeight w:val="368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8475F" w14:textId="77777777" w:rsidR="000F008E" w:rsidRPr="00BB1082" w:rsidRDefault="000F008E" w:rsidP="008B040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B1082">
              <w:rPr>
                <w:sz w:val="20"/>
                <w:szCs w:val="20"/>
              </w:rPr>
              <w:t>Sex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6ADE1" w14:textId="77777777" w:rsidR="000F008E" w:rsidRPr="00BB1082" w:rsidRDefault="000F008E" w:rsidP="008B040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B1082">
              <w:rPr>
                <w:sz w:val="20"/>
                <w:szCs w:val="20"/>
              </w:rPr>
              <w:t>1.2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94437" w14:textId="77777777" w:rsidR="000F008E" w:rsidRPr="00BB1082" w:rsidRDefault="000F008E" w:rsidP="008B040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B1082">
              <w:rPr>
                <w:sz w:val="20"/>
                <w:szCs w:val="20"/>
              </w:rPr>
              <w:t>0.2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ADAA8" w14:textId="77777777" w:rsidR="000F008E" w:rsidRPr="00BB1082" w:rsidRDefault="000F008E" w:rsidP="008B040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B1082">
              <w:rPr>
                <w:sz w:val="20"/>
                <w:szCs w:val="20"/>
              </w:rPr>
              <w:t>0.4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32F5B" w14:textId="77777777" w:rsidR="000F008E" w:rsidRPr="00BB1082" w:rsidRDefault="000F008E" w:rsidP="008B040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B1082">
              <w:rPr>
                <w:sz w:val="20"/>
                <w:szCs w:val="20"/>
              </w:rPr>
              <w:t>4.6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C851C" w14:textId="77777777" w:rsidR="000F008E" w:rsidRPr="00BB1082" w:rsidRDefault="000F008E" w:rsidP="008B040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B1082">
              <w:rPr>
                <w:sz w:val="20"/>
                <w:szCs w:val="20"/>
              </w:rPr>
              <w:t>&lt;0.001*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B4ED9" w14:textId="77777777" w:rsidR="000F008E" w:rsidRPr="00BB1082" w:rsidRDefault="000F008E" w:rsidP="008B040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B1082">
              <w:rPr>
                <w:sz w:val="20"/>
                <w:szCs w:val="20"/>
              </w:rPr>
              <w:t>0.70, 1.72</w:t>
            </w:r>
          </w:p>
        </w:tc>
        <w:tc>
          <w:tcPr>
            <w:tcW w:w="5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CC634" w14:textId="77777777" w:rsidR="000F008E" w:rsidRPr="005D6F75" w:rsidRDefault="000F008E" w:rsidP="008B040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C9DE5" w14:textId="77777777" w:rsidR="000F008E" w:rsidRPr="005D6F75" w:rsidRDefault="000F008E" w:rsidP="008B040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5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6F22E56" w14:textId="77777777" w:rsidR="000F008E" w:rsidRPr="005D6F75" w:rsidRDefault="000F008E" w:rsidP="008B040D">
            <w:pPr>
              <w:jc w:val="center"/>
              <w:rPr>
                <w:sz w:val="20"/>
                <w:szCs w:val="20"/>
              </w:rPr>
            </w:pPr>
          </w:p>
        </w:tc>
      </w:tr>
      <w:tr w:rsidR="000F008E" w:rsidRPr="005D6F75" w14:paraId="7B88E8BB" w14:textId="77777777" w:rsidTr="00F86F7A">
        <w:trPr>
          <w:trHeight w:val="368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9DF78" w14:textId="77777777" w:rsidR="000F008E" w:rsidRPr="00BB1082" w:rsidRDefault="000F008E" w:rsidP="008B040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B1082">
              <w:rPr>
                <w:sz w:val="20"/>
                <w:szCs w:val="20"/>
              </w:rPr>
              <w:t>SAF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EB059" w14:textId="77777777" w:rsidR="000F008E" w:rsidRPr="00BB1082" w:rsidRDefault="000F008E" w:rsidP="008B040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B1082">
              <w:rPr>
                <w:sz w:val="20"/>
                <w:szCs w:val="20"/>
              </w:rPr>
              <w:t>-0.8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0112F" w14:textId="77777777" w:rsidR="000F008E" w:rsidRPr="00BB1082" w:rsidRDefault="000F008E" w:rsidP="008B040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B1082">
              <w:rPr>
                <w:sz w:val="20"/>
                <w:szCs w:val="20"/>
              </w:rPr>
              <w:t>0.3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02385" w14:textId="77777777" w:rsidR="000F008E" w:rsidRPr="00BB1082" w:rsidRDefault="000F008E" w:rsidP="008B040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B1082">
              <w:rPr>
                <w:sz w:val="20"/>
                <w:szCs w:val="20"/>
              </w:rPr>
              <w:t>-0.2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F914A" w14:textId="77777777" w:rsidR="000F008E" w:rsidRPr="00BB1082" w:rsidRDefault="000F008E" w:rsidP="008B040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B1082">
              <w:rPr>
                <w:sz w:val="20"/>
                <w:szCs w:val="20"/>
              </w:rPr>
              <w:t>-2.3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593E7" w14:textId="77777777" w:rsidR="000F008E" w:rsidRPr="00BB1082" w:rsidRDefault="000F008E" w:rsidP="008B040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B1082">
              <w:rPr>
                <w:sz w:val="20"/>
                <w:szCs w:val="20"/>
              </w:rPr>
              <w:t>0.019*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804D2" w14:textId="77777777" w:rsidR="000F008E" w:rsidRPr="00BB1082" w:rsidRDefault="000F008E" w:rsidP="008B040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B1082">
              <w:rPr>
                <w:sz w:val="20"/>
                <w:szCs w:val="20"/>
              </w:rPr>
              <w:t>-1.54, -0.14</w:t>
            </w:r>
          </w:p>
        </w:tc>
        <w:tc>
          <w:tcPr>
            <w:tcW w:w="5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DC888" w14:textId="77777777" w:rsidR="000F008E" w:rsidRPr="005D6F75" w:rsidRDefault="000F008E" w:rsidP="008B040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2AD85" w14:textId="77777777" w:rsidR="000F008E" w:rsidRPr="005D6F75" w:rsidRDefault="000F008E" w:rsidP="008B040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5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127B649" w14:textId="77777777" w:rsidR="000F008E" w:rsidRPr="005D6F75" w:rsidRDefault="000F008E" w:rsidP="008B040D">
            <w:pPr>
              <w:jc w:val="center"/>
              <w:rPr>
                <w:sz w:val="20"/>
                <w:szCs w:val="20"/>
              </w:rPr>
            </w:pPr>
          </w:p>
        </w:tc>
      </w:tr>
      <w:tr w:rsidR="000F008E" w:rsidRPr="005D6F75" w14:paraId="2B12475C" w14:textId="77777777" w:rsidTr="00F86F7A">
        <w:trPr>
          <w:trHeight w:val="368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54272" w14:textId="77777777" w:rsidR="000F008E" w:rsidRPr="00BB1082" w:rsidRDefault="000F008E" w:rsidP="008B040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B1082">
              <w:rPr>
                <w:sz w:val="20"/>
                <w:szCs w:val="20"/>
              </w:rPr>
              <w:t>WC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2FAA3" w14:textId="77777777" w:rsidR="000F008E" w:rsidRPr="00BB1082" w:rsidRDefault="000F008E" w:rsidP="008B040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B1082">
              <w:rPr>
                <w:sz w:val="20"/>
                <w:szCs w:val="20"/>
              </w:rPr>
              <w:t>0.00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61649" w14:textId="77777777" w:rsidR="000F008E" w:rsidRPr="00BB1082" w:rsidRDefault="000F008E" w:rsidP="008B040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B1082">
              <w:rPr>
                <w:sz w:val="20"/>
                <w:szCs w:val="20"/>
              </w:rPr>
              <w:t>0.0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1A48A" w14:textId="77777777" w:rsidR="000F008E" w:rsidRPr="00BB1082" w:rsidRDefault="000F008E" w:rsidP="008B040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B1082">
              <w:rPr>
                <w:sz w:val="20"/>
                <w:szCs w:val="20"/>
              </w:rPr>
              <w:t>0.0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240E8" w14:textId="77777777" w:rsidR="000F008E" w:rsidRPr="00BB1082" w:rsidRDefault="000F008E" w:rsidP="008B040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B1082">
              <w:rPr>
                <w:sz w:val="20"/>
                <w:szCs w:val="20"/>
              </w:rPr>
              <w:t>0.1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1115E" w14:textId="77777777" w:rsidR="000F008E" w:rsidRPr="00BB1082" w:rsidRDefault="000F008E" w:rsidP="008B040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B1082">
              <w:rPr>
                <w:sz w:val="20"/>
                <w:szCs w:val="20"/>
              </w:rPr>
              <w:t>0.86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4448C" w14:textId="77777777" w:rsidR="000F008E" w:rsidRPr="00BB1082" w:rsidRDefault="000F008E" w:rsidP="008B040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B1082">
              <w:rPr>
                <w:sz w:val="20"/>
                <w:szCs w:val="20"/>
              </w:rPr>
              <w:t>-0.02, 0.03</w:t>
            </w:r>
          </w:p>
        </w:tc>
        <w:tc>
          <w:tcPr>
            <w:tcW w:w="5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6A360" w14:textId="77777777" w:rsidR="000F008E" w:rsidRPr="005D6F75" w:rsidRDefault="000F008E" w:rsidP="008B040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65EA8" w14:textId="77777777" w:rsidR="000F008E" w:rsidRPr="005D6F75" w:rsidRDefault="000F008E" w:rsidP="008B040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5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4EA497F" w14:textId="77777777" w:rsidR="000F008E" w:rsidRPr="005D6F75" w:rsidRDefault="000F008E" w:rsidP="008B040D">
            <w:pPr>
              <w:jc w:val="center"/>
              <w:rPr>
                <w:sz w:val="20"/>
                <w:szCs w:val="20"/>
              </w:rPr>
            </w:pPr>
          </w:p>
        </w:tc>
      </w:tr>
      <w:tr w:rsidR="000F008E" w:rsidRPr="005D6F75" w14:paraId="294BFD65" w14:textId="77777777" w:rsidTr="00F86F7A">
        <w:trPr>
          <w:trHeight w:val="368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84D11" w14:textId="77777777" w:rsidR="000F008E" w:rsidRPr="00BB1082" w:rsidRDefault="000F008E" w:rsidP="008B040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B1082">
              <w:rPr>
                <w:sz w:val="20"/>
                <w:szCs w:val="20"/>
              </w:rPr>
              <w:t>VAT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16B4E" w14:textId="77777777" w:rsidR="000F008E" w:rsidRPr="00BB1082" w:rsidRDefault="000F008E" w:rsidP="008B040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B1082">
              <w:rPr>
                <w:sz w:val="20"/>
                <w:szCs w:val="20"/>
              </w:rPr>
              <w:t>0.0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E58FE" w14:textId="77777777" w:rsidR="000F008E" w:rsidRPr="00BB1082" w:rsidRDefault="000F008E" w:rsidP="008B040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B1082">
              <w:rPr>
                <w:sz w:val="20"/>
                <w:szCs w:val="20"/>
              </w:rPr>
              <w:t>0.1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8D0F5" w14:textId="77777777" w:rsidR="000F008E" w:rsidRPr="00BB1082" w:rsidRDefault="000F008E" w:rsidP="008B040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B1082">
              <w:rPr>
                <w:sz w:val="20"/>
                <w:szCs w:val="20"/>
              </w:rPr>
              <w:t>0.0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501D2" w14:textId="77777777" w:rsidR="000F008E" w:rsidRPr="00BB1082" w:rsidRDefault="000F008E" w:rsidP="008B040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B1082">
              <w:rPr>
                <w:sz w:val="20"/>
                <w:szCs w:val="20"/>
              </w:rPr>
              <w:t>0.1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3C5AF" w14:textId="77777777" w:rsidR="000F008E" w:rsidRPr="00BB1082" w:rsidRDefault="000F008E" w:rsidP="008B040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B1082">
              <w:rPr>
                <w:sz w:val="20"/>
                <w:szCs w:val="20"/>
              </w:rPr>
              <w:t>0.87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38FBB" w14:textId="77777777" w:rsidR="000F008E" w:rsidRPr="00BB1082" w:rsidRDefault="000F008E" w:rsidP="008B040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B1082">
              <w:rPr>
                <w:sz w:val="20"/>
                <w:szCs w:val="20"/>
              </w:rPr>
              <w:t>-0.23, 0.27</w:t>
            </w:r>
          </w:p>
        </w:tc>
        <w:tc>
          <w:tcPr>
            <w:tcW w:w="5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DEBE0" w14:textId="77777777" w:rsidR="000F008E" w:rsidRPr="005D6F75" w:rsidRDefault="000F008E" w:rsidP="008B040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EBC47" w14:textId="77777777" w:rsidR="000F008E" w:rsidRPr="005D6F75" w:rsidRDefault="000F008E" w:rsidP="008B040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5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5C9C9B6" w14:textId="77777777" w:rsidR="000F008E" w:rsidRPr="005D6F75" w:rsidRDefault="000F008E" w:rsidP="008B040D">
            <w:pPr>
              <w:jc w:val="center"/>
              <w:rPr>
                <w:sz w:val="20"/>
                <w:szCs w:val="20"/>
              </w:rPr>
            </w:pPr>
          </w:p>
        </w:tc>
      </w:tr>
      <w:tr w:rsidR="000F008E" w:rsidRPr="005D6F75" w14:paraId="23495252" w14:textId="77777777" w:rsidTr="00F86F7A">
        <w:trPr>
          <w:trHeight w:val="368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4E0F5" w14:textId="77777777" w:rsidR="000F008E" w:rsidRPr="00BB1082" w:rsidRDefault="000F008E" w:rsidP="008B040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B1082">
              <w:rPr>
                <w:sz w:val="20"/>
                <w:szCs w:val="20"/>
              </w:rPr>
              <w:t>Systolic BP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70BF7" w14:textId="77777777" w:rsidR="000F008E" w:rsidRPr="00BB1082" w:rsidRDefault="000F008E" w:rsidP="008B040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B1082">
              <w:rPr>
                <w:sz w:val="20"/>
                <w:szCs w:val="20"/>
              </w:rPr>
              <w:t>0.0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2F153" w14:textId="77777777" w:rsidR="000F008E" w:rsidRPr="00BB1082" w:rsidRDefault="000F008E" w:rsidP="008B040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B1082">
              <w:rPr>
                <w:sz w:val="20"/>
                <w:szCs w:val="20"/>
              </w:rPr>
              <w:t>0.0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0DAE3" w14:textId="77777777" w:rsidR="000F008E" w:rsidRPr="00BB1082" w:rsidRDefault="000F008E" w:rsidP="008B040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B1082">
              <w:rPr>
                <w:sz w:val="20"/>
                <w:szCs w:val="20"/>
              </w:rPr>
              <w:t>0.2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A1939" w14:textId="77777777" w:rsidR="000F008E" w:rsidRPr="00BB1082" w:rsidRDefault="000F008E" w:rsidP="008B040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B1082">
              <w:rPr>
                <w:sz w:val="20"/>
                <w:szCs w:val="20"/>
              </w:rPr>
              <w:t>2.4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6629F" w14:textId="77777777" w:rsidR="000F008E" w:rsidRPr="00BB1082" w:rsidRDefault="000F008E" w:rsidP="008B040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B1082">
              <w:rPr>
                <w:sz w:val="20"/>
                <w:szCs w:val="20"/>
              </w:rPr>
              <w:t>0.018*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2291B" w14:textId="77777777" w:rsidR="000F008E" w:rsidRPr="00BB1082" w:rsidRDefault="000F008E" w:rsidP="008B040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B1082">
              <w:rPr>
                <w:sz w:val="20"/>
                <w:szCs w:val="20"/>
              </w:rPr>
              <w:t>0.01, 0.06</w:t>
            </w:r>
          </w:p>
        </w:tc>
        <w:tc>
          <w:tcPr>
            <w:tcW w:w="5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FC540" w14:textId="77777777" w:rsidR="000F008E" w:rsidRPr="005D6F75" w:rsidRDefault="000F008E" w:rsidP="008B040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F1D49" w14:textId="77777777" w:rsidR="000F008E" w:rsidRPr="005D6F75" w:rsidRDefault="000F008E" w:rsidP="008B040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5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E836F15" w14:textId="77777777" w:rsidR="000F008E" w:rsidRPr="005D6F75" w:rsidRDefault="000F008E" w:rsidP="008B040D">
            <w:pPr>
              <w:jc w:val="center"/>
              <w:rPr>
                <w:sz w:val="20"/>
                <w:szCs w:val="20"/>
              </w:rPr>
            </w:pPr>
          </w:p>
        </w:tc>
      </w:tr>
      <w:tr w:rsidR="000F008E" w:rsidRPr="005D6F75" w14:paraId="62C0040F" w14:textId="77777777" w:rsidTr="00F86F7A">
        <w:trPr>
          <w:trHeight w:val="368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7D786" w14:textId="77777777" w:rsidR="000F008E" w:rsidRPr="00BB1082" w:rsidRDefault="000F008E" w:rsidP="008B040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B1082">
              <w:rPr>
                <w:sz w:val="20"/>
                <w:szCs w:val="20"/>
              </w:rPr>
              <w:t>Heart rate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41150" w14:textId="77777777" w:rsidR="000F008E" w:rsidRPr="00BB1082" w:rsidRDefault="000F008E" w:rsidP="008B040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B1082">
              <w:rPr>
                <w:sz w:val="20"/>
                <w:szCs w:val="20"/>
              </w:rPr>
              <w:t>0.0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8F789" w14:textId="77777777" w:rsidR="000F008E" w:rsidRPr="00BB1082" w:rsidRDefault="000F008E" w:rsidP="008B040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B1082">
              <w:rPr>
                <w:sz w:val="20"/>
                <w:szCs w:val="20"/>
              </w:rPr>
              <w:t>0.0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D3BEE" w14:textId="77777777" w:rsidR="000F008E" w:rsidRPr="00BB1082" w:rsidRDefault="000F008E" w:rsidP="008B040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B1082">
              <w:rPr>
                <w:sz w:val="20"/>
                <w:szCs w:val="20"/>
              </w:rPr>
              <w:t>0.0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0E849" w14:textId="77777777" w:rsidR="000F008E" w:rsidRPr="00BB1082" w:rsidRDefault="000F008E" w:rsidP="008B040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B1082">
              <w:rPr>
                <w:sz w:val="20"/>
                <w:szCs w:val="20"/>
              </w:rPr>
              <w:t>0.5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C15A8" w14:textId="77777777" w:rsidR="000F008E" w:rsidRPr="00BB1082" w:rsidRDefault="000F008E" w:rsidP="008B040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B1082">
              <w:rPr>
                <w:sz w:val="20"/>
                <w:szCs w:val="20"/>
              </w:rPr>
              <w:t>0.59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79F67" w14:textId="77777777" w:rsidR="000F008E" w:rsidRPr="00BB1082" w:rsidRDefault="000F008E" w:rsidP="008B040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B1082">
              <w:rPr>
                <w:sz w:val="20"/>
                <w:szCs w:val="20"/>
              </w:rPr>
              <w:t>-0.02, 0.03</w:t>
            </w:r>
          </w:p>
        </w:tc>
        <w:tc>
          <w:tcPr>
            <w:tcW w:w="5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B164B" w14:textId="77777777" w:rsidR="000F008E" w:rsidRPr="005D6F75" w:rsidRDefault="000F008E" w:rsidP="008B040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34052" w14:textId="77777777" w:rsidR="000F008E" w:rsidRPr="005D6F75" w:rsidRDefault="000F008E" w:rsidP="008B040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5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FD7540B" w14:textId="77777777" w:rsidR="000F008E" w:rsidRPr="005D6F75" w:rsidRDefault="000F008E" w:rsidP="008B040D">
            <w:pPr>
              <w:jc w:val="center"/>
              <w:rPr>
                <w:sz w:val="20"/>
                <w:szCs w:val="20"/>
              </w:rPr>
            </w:pPr>
          </w:p>
        </w:tc>
      </w:tr>
      <w:tr w:rsidR="000F008E" w:rsidRPr="005D6F75" w14:paraId="1E7EAB0B" w14:textId="77777777" w:rsidTr="00F86F7A">
        <w:trPr>
          <w:trHeight w:val="368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89A06" w14:textId="77777777" w:rsidR="000F008E" w:rsidRPr="00BB1082" w:rsidRDefault="000F008E" w:rsidP="008B040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B1082">
              <w:rPr>
                <w:sz w:val="20"/>
                <w:szCs w:val="20"/>
              </w:rPr>
              <w:t>Glucose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9CB91" w14:textId="77777777" w:rsidR="000F008E" w:rsidRPr="00BB1082" w:rsidRDefault="000F008E" w:rsidP="008B040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B1082">
              <w:rPr>
                <w:sz w:val="20"/>
                <w:szCs w:val="20"/>
              </w:rPr>
              <w:t>0.1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36F64" w14:textId="77777777" w:rsidR="000F008E" w:rsidRPr="00BB1082" w:rsidRDefault="000F008E" w:rsidP="008B040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B1082">
              <w:rPr>
                <w:sz w:val="20"/>
                <w:szCs w:val="20"/>
              </w:rPr>
              <w:t>0.3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51098" w14:textId="77777777" w:rsidR="000F008E" w:rsidRPr="00BB1082" w:rsidRDefault="000F008E" w:rsidP="008B040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B1082">
              <w:rPr>
                <w:sz w:val="20"/>
                <w:szCs w:val="20"/>
              </w:rPr>
              <w:t>0.0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A52B8" w14:textId="77777777" w:rsidR="000F008E" w:rsidRPr="00BB1082" w:rsidRDefault="000F008E" w:rsidP="008B040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B1082">
              <w:rPr>
                <w:sz w:val="20"/>
                <w:szCs w:val="20"/>
              </w:rPr>
              <w:t>0.5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4097E" w14:textId="77777777" w:rsidR="000F008E" w:rsidRPr="00BB1082" w:rsidRDefault="000F008E" w:rsidP="008B040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B1082">
              <w:rPr>
                <w:sz w:val="20"/>
                <w:szCs w:val="20"/>
              </w:rPr>
              <w:t>0.60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CFB41" w14:textId="77777777" w:rsidR="000F008E" w:rsidRPr="00BB1082" w:rsidRDefault="000F008E" w:rsidP="008B040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B1082">
              <w:rPr>
                <w:sz w:val="20"/>
                <w:szCs w:val="20"/>
              </w:rPr>
              <w:t>-0.50, 0.86</w:t>
            </w:r>
          </w:p>
        </w:tc>
        <w:tc>
          <w:tcPr>
            <w:tcW w:w="5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FD1EA" w14:textId="77777777" w:rsidR="000F008E" w:rsidRPr="005D6F75" w:rsidRDefault="000F008E" w:rsidP="008B040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4EE06" w14:textId="77777777" w:rsidR="000F008E" w:rsidRPr="005D6F75" w:rsidRDefault="000F008E" w:rsidP="008B040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5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E1C4B38" w14:textId="77777777" w:rsidR="000F008E" w:rsidRPr="005D6F75" w:rsidRDefault="000F008E" w:rsidP="008B040D">
            <w:pPr>
              <w:jc w:val="center"/>
              <w:rPr>
                <w:sz w:val="20"/>
                <w:szCs w:val="20"/>
              </w:rPr>
            </w:pPr>
          </w:p>
        </w:tc>
      </w:tr>
      <w:tr w:rsidR="000F008E" w:rsidRPr="005D6F75" w14:paraId="4A01EDB3" w14:textId="77777777" w:rsidTr="00F86F7A">
        <w:trPr>
          <w:trHeight w:val="368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476AC" w14:textId="77777777" w:rsidR="000F008E" w:rsidRPr="00BB1082" w:rsidRDefault="000F008E" w:rsidP="008B040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B1082">
              <w:rPr>
                <w:sz w:val="20"/>
                <w:szCs w:val="20"/>
              </w:rPr>
              <w:t>LDL Cholesterol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98EBC" w14:textId="77777777" w:rsidR="000F008E" w:rsidRPr="00BB1082" w:rsidRDefault="000F008E" w:rsidP="008B040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B1082">
              <w:rPr>
                <w:sz w:val="20"/>
                <w:szCs w:val="20"/>
              </w:rPr>
              <w:t xml:space="preserve">-0.10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58BA6" w14:textId="77777777" w:rsidR="000F008E" w:rsidRPr="00BB1082" w:rsidRDefault="000F008E" w:rsidP="008B040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B1082">
              <w:rPr>
                <w:sz w:val="20"/>
                <w:szCs w:val="20"/>
              </w:rPr>
              <w:t>0.0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B58D6" w14:textId="77777777" w:rsidR="000F008E" w:rsidRPr="00BB1082" w:rsidRDefault="000F008E" w:rsidP="008B040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B1082">
              <w:rPr>
                <w:sz w:val="20"/>
                <w:szCs w:val="20"/>
              </w:rPr>
              <w:t>-0.1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BFB8E" w14:textId="77777777" w:rsidR="000F008E" w:rsidRPr="00BB1082" w:rsidRDefault="000F008E" w:rsidP="008B040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B1082">
              <w:rPr>
                <w:sz w:val="20"/>
                <w:szCs w:val="20"/>
              </w:rPr>
              <w:t>-1.5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E737D" w14:textId="77777777" w:rsidR="000F008E" w:rsidRPr="00BB1082" w:rsidRDefault="000F008E" w:rsidP="008B040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B1082">
              <w:rPr>
                <w:sz w:val="20"/>
                <w:szCs w:val="20"/>
              </w:rPr>
              <w:t>0.12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17AD2" w14:textId="77777777" w:rsidR="000F008E" w:rsidRPr="00BB1082" w:rsidRDefault="000F008E" w:rsidP="008B040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B1082">
              <w:rPr>
                <w:sz w:val="20"/>
                <w:szCs w:val="20"/>
              </w:rPr>
              <w:t>-0.23, 0.03</w:t>
            </w:r>
          </w:p>
        </w:tc>
        <w:tc>
          <w:tcPr>
            <w:tcW w:w="5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1A03C" w14:textId="77777777" w:rsidR="000F008E" w:rsidRPr="005D6F75" w:rsidRDefault="000F008E" w:rsidP="008B040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CDE63" w14:textId="77777777" w:rsidR="000F008E" w:rsidRPr="005D6F75" w:rsidRDefault="000F008E" w:rsidP="008B040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5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5FC4578" w14:textId="77777777" w:rsidR="000F008E" w:rsidRPr="005D6F75" w:rsidRDefault="000F008E" w:rsidP="008B040D">
            <w:pPr>
              <w:jc w:val="center"/>
              <w:rPr>
                <w:sz w:val="20"/>
                <w:szCs w:val="20"/>
              </w:rPr>
            </w:pPr>
          </w:p>
        </w:tc>
      </w:tr>
      <w:tr w:rsidR="000F008E" w:rsidRPr="005D6F75" w14:paraId="5A967E51" w14:textId="77777777" w:rsidTr="00F86F7A">
        <w:trPr>
          <w:trHeight w:val="368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8D574" w14:textId="77777777" w:rsidR="000F008E" w:rsidRPr="00BB1082" w:rsidRDefault="000F008E" w:rsidP="008B040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B1082">
              <w:rPr>
                <w:sz w:val="20"/>
                <w:szCs w:val="20"/>
              </w:rPr>
              <w:t>HbA</w:t>
            </w:r>
            <w:r w:rsidRPr="00BB1082">
              <w:rPr>
                <w:sz w:val="20"/>
                <w:szCs w:val="20"/>
                <w:vertAlign w:val="subscript"/>
              </w:rPr>
              <w:t xml:space="preserve">1c </w:t>
            </w:r>
            <w:r w:rsidRPr="00BB1082">
              <w:rPr>
                <w:sz w:val="20"/>
                <w:szCs w:val="20"/>
              </w:rPr>
              <w:t>(%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18C6C" w14:textId="77777777" w:rsidR="000F008E" w:rsidRPr="00BB1082" w:rsidRDefault="000F008E" w:rsidP="008B040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B1082">
              <w:rPr>
                <w:sz w:val="20"/>
                <w:szCs w:val="20"/>
              </w:rPr>
              <w:t>0.1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4D770" w14:textId="77777777" w:rsidR="000F008E" w:rsidRPr="00BB1082" w:rsidRDefault="000F008E" w:rsidP="008B040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B1082">
              <w:rPr>
                <w:sz w:val="20"/>
                <w:szCs w:val="20"/>
              </w:rPr>
              <w:t>0.4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9B31D" w14:textId="77777777" w:rsidR="000F008E" w:rsidRPr="00BB1082" w:rsidRDefault="000F008E" w:rsidP="008B040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B1082">
              <w:rPr>
                <w:sz w:val="20"/>
                <w:szCs w:val="20"/>
              </w:rPr>
              <w:t>0.0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927B2" w14:textId="77777777" w:rsidR="000F008E" w:rsidRPr="00BB1082" w:rsidRDefault="000F008E" w:rsidP="008B040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B1082">
              <w:rPr>
                <w:sz w:val="20"/>
                <w:szCs w:val="20"/>
              </w:rPr>
              <w:t>0.2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48811" w14:textId="77777777" w:rsidR="000F008E" w:rsidRPr="00BB1082" w:rsidRDefault="000F008E" w:rsidP="008B040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B1082">
              <w:rPr>
                <w:sz w:val="20"/>
                <w:szCs w:val="20"/>
              </w:rPr>
              <w:t>0.81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4DB0D" w14:textId="77777777" w:rsidR="000F008E" w:rsidRPr="00BB1082" w:rsidRDefault="000F008E" w:rsidP="008B040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B1082">
              <w:rPr>
                <w:sz w:val="20"/>
                <w:szCs w:val="20"/>
              </w:rPr>
              <w:t>-0.77, 0.98</w:t>
            </w:r>
          </w:p>
        </w:tc>
        <w:tc>
          <w:tcPr>
            <w:tcW w:w="5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46A9F" w14:textId="77777777" w:rsidR="000F008E" w:rsidRPr="005D6F75" w:rsidRDefault="000F008E" w:rsidP="008B040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B3AFD" w14:textId="77777777" w:rsidR="000F008E" w:rsidRPr="005D6F75" w:rsidRDefault="000F008E" w:rsidP="008B040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5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A82E4F7" w14:textId="77777777" w:rsidR="000F008E" w:rsidRPr="005D6F75" w:rsidRDefault="000F008E" w:rsidP="008B040D">
            <w:pPr>
              <w:jc w:val="center"/>
              <w:rPr>
                <w:sz w:val="20"/>
                <w:szCs w:val="20"/>
              </w:rPr>
            </w:pPr>
          </w:p>
        </w:tc>
      </w:tr>
      <w:tr w:rsidR="000F008E" w:rsidRPr="005D6F75" w14:paraId="6909D54A" w14:textId="77777777" w:rsidTr="000F008E">
        <w:trPr>
          <w:trHeight w:val="368"/>
          <w:jc w:val="center"/>
        </w:trPr>
        <w:tc>
          <w:tcPr>
            <w:tcW w:w="10511" w:type="dxa"/>
            <w:gridSpan w:val="10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5A78D82B" w14:textId="73334BBF" w:rsidR="000F008E" w:rsidRPr="005D6F75" w:rsidRDefault="000F008E" w:rsidP="008B040D">
            <w:pPr>
              <w:spacing w:line="360" w:lineRule="auto"/>
              <w:rPr>
                <w:sz w:val="20"/>
                <w:szCs w:val="20"/>
              </w:rPr>
            </w:pPr>
            <w:r w:rsidRPr="005D6F75">
              <w:rPr>
                <w:sz w:val="20"/>
                <w:szCs w:val="20"/>
              </w:rPr>
              <w:t>Linear multivariable regression analysis was performed to determine the predictors of FMD. Abbreviations: BP, blood pressure</w:t>
            </w:r>
            <w:r w:rsidR="006876AD">
              <w:rPr>
                <w:sz w:val="20"/>
                <w:szCs w:val="20"/>
              </w:rPr>
              <w:t>;</w:t>
            </w:r>
            <w:r w:rsidRPr="005D6F75">
              <w:rPr>
                <w:sz w:val="20"/>
                <w:szCs w:val="20"/>
              </w:rPr>
              <w:t xml:space="preserve"> FMD, flow-mediated dilation; HbA</w:t>
            </w:r>
            <w:r w:rsidRPr="005D6F75">
              <w:rPr>
                <w:sz w:val="20"/>
                <w:szCs w:val="20"/>
                <w:vertAlign w:val="subscript"/>
              </w:rPr>
              <w:t>1c</w:t>
            </w:r>
            <w:r w:rsidRPr="005D6F75">
              <w:rPr>
                <w:sz w:val="20"/>
                <w:szCs w:val="20"/>
              </w:rPr>
              <w:t xml:space="preserve">, glycated hemoglobin; LDL, low-density lipoprotein; </w:t>
            </w:r>
            <w:r w:rsidR="00E11EAE">
              <w:rPr>
                <w:sz w:val="20"/>
                <w:szCs w:val="20"/>
              </w:rPr>
              <w:t>N</w:t>
            </w:r>
            <w:r w:rsidRPr="005D6F75">
              <w:rPr>
                <w:sz w:val="20"/>
                <w:szCs w:val="20"/>
              </w:rPr>
              <w:t>, sample size; Obs, observations; SAF, skin autofluorescence; std error, standard error</w:t>
            </w:r>
            <w:r>
              <w:rPr>
                <w:sz w:val="20"/>
                <w:szCs w:val="20"/>
              </w:rPr>
              <w:t>; VAT, visceral adipose tissue; WC, waist circumference</w:t>
            </w:r>
            <w:r w:rsidRPr="009270E4">
              <w:rPr>
                <w:sz w:val="20"/>
                <w:szCs w:val="20"/>
              </w:rPr>
              <w:t>.</w:t>
            </w:r>
          </w:p>
        </w:tc>
      </w:tr>
    </w:tbl>
    <w:p w14:paraId="7008603E" w14:textId="63170526" w:rsidR="00C5355F" w:rsidRDefault="00C5355F" w:rsidP="000F008E">
      <w:pPr>
        <w:spacing w:line="240" w:lineRule="auto"/>
      </w:pPr>
    </w:p>
    <w:sectPr w:rsidR="00C5355F"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A2B76EC" w14:textId="77777777" w:rsidR="008B6B8B" w:rsidRDefault="008B6B8B" w:rsidP="00FA58C8">
      <w:pPr>
        <w:spacing w:line="240" w:lineRule="auto"/>
      </w:pPr>
      <w:r>
        <w:separator/>
      </w:r>
    </w:p>
  </w:endnote>
  <w:endnote w:type="continuationSeparator" w:id="0">
    <w:p w14:paraId="3358B42F" w14:textId="77777777" w:rsidR="008B6B8B" w:rsidRDefault="008B6B8B" w:rsidP="00FA58C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73611339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642BBEE" w14:textId="018DB09E" w:rsidR="00FA58C8" w:rsidRDefault="00FA58C8" w:rsidP="00226EA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D202BF3" w14:textId="77777777" w:rsidR="00FA58C8" w:rsidRDefault="00FA58C8" w:rsidP="00FA58C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88320470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4B9982E" w14:textId="0D4F20EE" w:rsidR="00FA58C8" w:rsidRDefault="00FA58C8" w:rsidP="00226EA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5CE41A8" w14:textId="77777777" w:rsidR="00FA58C8" w:rsidRDefault="00FA58C8" w:rsidP="00FA58C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197B3D4" w14:textId="77777777" w:rsidR="008B6B8B" w:rsidRDefault="008B6B8B" w:rsidP="00FA58C8">
      <w:pPr>
        <w:spacing w:line="240" w:lineRule="auto"/>
      </w:pPr>
      <w:r>
        <w:separator/>
      </w:r>
    </w:p>
  </w:footnote>
  <w:footnote w:type="continuationSeparator" w:id="0">
    <w:p w14:paraId="711D4DA6" w14:textId="77777777" w:rsidR="008B6B8B" w:rsidRDefault="008B6B8B" w:rsidP="00FA58C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355F"/>
    <w:rsid w:val="0002268D"/>
    <w:rsid w:val="00027A49"/>
    <w:rsid w:val="00031061"/>
    <w:rsid w:val="00032293"/>
    <w:rsid w:val="00034DED"/>
    <w:rsid w:val="000361B9"/>
    <w:rsid w:val="00060235"/>
    <w:rsid w:val="0007048B"/>
    <w:rsid w:val="00081B73"/>
    <w:rsid w:val="000903A6"/>
    <w:rsid w:val="00093F80"/>
    <w:rsid w:val="0009565E"/>
    <w:rsid w:val="00095689"/>
    <w:rsid w:val="000A11E2"/>
    <w:rsid w:val="000B23A9"/>
    <w:rsid w:val="000B277D"/>
    <w:rsid w:val="000B43CA"/>
    <w:rsid w:val="000D16A6"/>
    <w:rsid w:val="000D3E1B"/>
    <w:rsid w:val="000E23BE"/>
    <w:rsid w:val="000F008E"/>
    <w:rsid w:val="000F00F4"/>
    <w:rsid w:val="000F43B5"/>
    <w:rsid w:val="000F4F84"/>
    <w:rsid w:val="000F5D53"/>
    <w:rsid w:val="000F6534"/>
    <w:rsid w:val="0010195A"/>
    <w:rsid w:val="0011307B"/>
    <w:rsid w:val="00113D73"/>
    <w:rsid w:val="0012112F"/>
    <w:rsid w:val="00127EBC"/>
    <w:rsid w:val="00131A50"/>
    <w:rsid w:val="00143AF9"/>
    <w:rsid w:val="00151988"/>
    <w:rsid w:val="00156E31"/>
    <w:rsid w:val="001603E8"/>
    <w:rsid w:val="00166545"/>
    <w:rsid w:val="00171635"/>
    <w:rsid w:val="00187B05"/>
    <w:rsid w:val="0019105B"/>
    <w:rsid w:val="001A3987"/>
    <w:rsid w:val="001B0CDE"/>
    <w:rsid w:val="001C0B21"/>
    <w:rsid w:val="001C4A10"/>
    <w:rsid w:val="001C7604"/>
    <w:rsid w:val="001D4F89"/>
    <w:rsid w:val="001E1F96"/>
    <w:rsid w:val="001E36D2"/>
    <w:rsid w:val="001E5579"/>
    <w:rsid w:val="001E6C15"/>
    <w:rsid w:val="001E7879"/>
    <w:rsid w:val="001F0DB8"/>
    <w:rsid w:val="001F3CB5"/>
    <w:rsid w:val="0022539A"/>
    <w:rsid w:val="00234D70"/>
    <w:rsid w:val="00235649"/>
    <w:rsid w:val="00246F6C"/>
    <w:rsid w:val="002471E5"/>
    <w:rsid w:val="002472E1"/>
    <w:rsid w:val="00256B76"/>
    <w:rsid w:val="00257AB8"/>
    <w:rsid w:val="00257BD2"/>
    <w:rsid w:val="002647E3"/>
    <w:rsid w:val="00267226"/>
    <w:rsid w:val="00272B2B"/>
    <w:rsid w:val="00283CD5"/>
    <w:rsid w:val="00284835"/>
    <w:rsid w:val="002A1B95"/>
    <w:rsid w:val="002A4C69"/>
    <w:rsid w:val="002A6146"/>
    <w:rsid w:val="002B2A9F"/>
    <w:rsid w:val="002B5839"/>
    <w:rsid w:val="002D1823"/>
    <w:rsid w:val="002D739A"/>
    <w:rsid w:val="002E020E"/>
    <w:rsid w:val="002F127F"/>
    <w:rsid w:val="002F1C18"/>
    <w:rsid w:val="00300CAE"/>
    <w:rsid w:val="00314830"/>
    <w:rsid w:val="00346EE2"/>
    <w:rsid w:val="0034758D"/>
    <w:rsid w:val="00353D02"/>
    <w:rsid w:val="0035612A"/>
    <w:rsid w:val="00360CB3"/>
    <w:rsid w:val="003611D4"/>
    <w:rsid w:val="00363EA0"/>
    <w:rsid w:val="00376B76"/>
    <w:rsid w:val="00380695"/>
    <w:rsid w:val="003807E6"/>
    <w:rsid w:val="00387F5A"/>
    <w:rsid w:val="00391A21"/>
    <w:rsid w:val="00395CD6"/>
    <w:rsid w:val="003B0A30"/>
    <w:rsid w:val="003D600C"/>
    <w:rsid w:val="003E33B3"/>
    <w:rsid w:val="003E430D"/>
    <w:rsid w:val="003E5BFC"/>
    <w:rsid w:val="003F218B"/>
    <w:rsid w:val="003F60C5"/>
    <w:rsid w:val="00416F19"/>
    <w:rsid w:val="00437EF6"/>
    <w:rsid w:val="00443158"/>
    <w:rsid w:val="00443EDC"/>
    <w:rsid w:val="00446084"/>
    <w:rsid w:val="0045172D"/>
    <w:rsid w:val="00454362"/>
    <w:rsid w:val="00456702"/>
    <w:rsid w:val="004611AC"/>
    <w:rsid w:val="0046514F"/>
    <w:rsid w:val="0047596B"/>
    <w:rsid w:val="004846C3"/>
    <w:rsid w:val="00486305"/>
    <w:rsid w:val="0049042D"/>
    <w:rsid w:val="0049708B"/>
    <w:rsid w:val="004A25BC"/>
    <w:rsid w:val="004A6560"/>
    <w:rsid w:val="004B011E"/>
    <w:rsid w:val="004B1F63"/>
    <w:rsid w:val="004B3762"/>
    <w:rsid w:val="004B629A"/>
    <w:rsid w:val="004C3033"/>
    <w:rsid w:val="004C31F9"/>
    <w:rsid w:val="004C56DB"/>
    <w:rsid w:val="004C5D80"/>
    <w:rsid w:val="004E6777"/>
    <w:rsid w:val="004F0A75"/>
    <w:rsid w:val="004F1328"/>
    <w:rsid w:val="004F41B2"/>
    <w:rsid w:val="004F5E16"/>
    <w:rsid w:val="00500BA2"/>
    <w:rsid w:val="00502C6A"/>
    <w:rsid w:val="00506748"/>
    <w:rsid w:val="00512EB6"/>
    <w:rsid w:val="00513718"/>
    <w:rsid w:val="0052621F"/>
    <w:rsid w:val="005270AB"/>
    <w:rsid w:val="00530816"/>
    <w:rsid w:val="005341F7"/>
    <w:rsid w:val="005354A0"/>
    <w:rsid w:val="005375A2"/>
    <w:rsid w:val="0054024B"/>
    <w:rsid w:val="00546943"/>
    <w:rsid w:val="00550F00"/>
    <w:rsid w:val="005536B9"/>
    <w:rsid w:val="00566244"/>
    <w:rsid w:val="00576109"/>
    <w:rsid w:val="00585369"/>
    <w:rsid w:val="005907F2"/>
    <w:rsid w:val="00591E7B"/>
    <w:rsid w:val="00592627"/>
    <w:rsid w:val="00592828"/>
    <w:rsid w:val="005953CD"/>
    <w:rsid w:val="00597C8C"/>
    <w:rsid w:val="005A7580"/>
    <w:rsid w:val="005B6681"/>
    <w:rsid w:val="005B7E61"/>
    <w:rsid w:val="005C2921"/>
    <w:rsid w:val="005D07AC"/>
    <w:rsid w:val="005D09A7"/>
    <w:rsid w:val="005D6F75"/>
    <w:rsid w:val="005E08F0"/>
    <w:rsid w:val="005E23BB"/>
    <w:rsid w:val="005E256B"/>
    <w:rsid w:val="005E3F1B"/>
    <w:rsid w:val="005E58D9"/>
    <w:rsid w:val="005F26E9"/>
    <w:rsid w:val="00603FCF"/>
    <w:rsid w:val="0060475F"/>
    <w:rsid w:val="00623A6C"/>
    <w:rsid w:val="00630268"/>
    <w:rsid w:val="00633EB6"/>
    <w:rsid w:val="0063441A"/>
    <w:rsid w:val="006418F0"/>
    <w:rsid w:val="006546A8"/>
    <w:rsid w:val="00660EA2"/>
    <w:rsid w:val="00672D65"/>
    <w:rsid w:val="0067681F"/>
    <w:rsid w:val="00682271"/>
    <w:rsid w:val="00687562"/>
    <w:rsid w:val="006876AD"/>
    <w:rsid w:val="00693D57"/>
    <w:rsid w:val="006A4971"/>
    <w:rsid w:val="006B5669"/>
    <w:rsid w:val="006C00F2"/>
    <w:rsid w:val="006C72E2"/>
    <w:rsid w:val="006D2CFA"/>
    <w:rsid w:val="006E7A83"/>
    <w:rsid w:val="00702076"/>
    <w:rsid w:val="007062F2"/>
    <w:rsid w:val="00714C99"/>
    <w:rsid w:val="00716817"/>
    <w:rsid w:val="00724743"/>
    <w:rsid w:val="00724D4B"/>
    <w:rsid w:val="00725DEA"/>
    <w:rsid w:val="0072727D"/>
    <w:rsid w:val="00736039"/>
    <w:rsid w:val="0074531B"/>
    <w:rsid w:val="00750F7A"/>
    <w:rsid w:val="00753F66"/>
    <w:rsid w:val="00754A4A"/>
    <w:rsid w:val="00760EDC"/>
    <w:rsid w:val="00762845"/>
    <w:rsid w:val="00774146"/>
    <w:rsid w:val="00786674"/>
    <w:rsid w:val="00790B22"/>
    <w:rsid w:val="00791550"/>
    <w:rsid w:val="007A03AC"/>
    <w:rsid w:val="007A4051"/>
    <w:rsid w:val="007A4C5C"/>
    <w:rsid w:val="007A6F52"/>
    <w:rsid w:val="007B050E"/>
    <w:rsid w:val="007C1246"/>
    <w:rsid w:val="007C469F"/>
    <w:rsid w:val="007E0372"/>
    <w:rsid w:val="007E324B"/>
    <w:rsid w:val="007E332D"/>
    <w:rsid w:val="007F1775"/>
    <w:rsid w:val="007F17E4"/>
    <w:rsid w:val="007F2711"/>
    <w:rsid w:val="007F5720"/>
    <w:rsid w:val="0080075A"/>
    <w:rsid w:val="0080309E"/>
    <w:rsid w:val="008102D7"/>
    <w:rsid w:val="00825F35"/>
    <w:rsid w:val="00826DEC"/>
    <w:rsid w:val="008348D3"/>
    <w:rsid w:val="008350DD"/>
    <w:rsid w:val="00845E0E"/>
    <w:rsid w:val="008510FF"/>
    <w:rsid w:val="008536DF"/>
    <w:rsid w:val="00856EAC"/>
    <w:rsid w:val="0086301D"/>
    <w:rsid w:val="008720BA"/>
    <w:rsid w:val="00873657"/>
    <w:rsid w:val="00880141"/>
    <w:rsid w:val="00880450"/>
    <w:rsid w:val="008A07D3"/>
    <w:rsid w:val="008B6B8B"/>
    <w:rsid w:val="008C6F83"/>
    <w:rsid w:val="008D7C10"/>
    <w:rsid w:val="008E6CFA"/>
    <w:rsid w:val="008F27AF"/>
    <w:rsid w:val="008F4376"/>
    <w:rsid w:val="008F6146"/>
    <w:rsid w:val="008F64C8"/>
    <w:rsid w:val="0091719E"/>
    <w:rsid w:val="00921DA2"/>
    <w:rsid w:val="00924280"/>
    <w:rsid w:val="009270E4"/>
    <w:rsid w:val="009311FE"/>
    <w:rsid w:val="0093121A"/>
    <w:rsid w:val="00934C80"/>
    <w:rsid w:val="00941BD5"/>
    <w:rsid w:val="00946138"/>
    <w:rsid w:val="00951572"/>
    <w:rsid w:val="00954151"/>
    <w:rsid w:val="00960120"/>
    <w:rsid w:val="009672F0"/>
    <w:rsid w:val="0098399F"/>
    <w:rsid w:val="00983D97"/>
    <w:rsid w:val="00984116"/>
    <w:rsid w:val="0099395B"/>
    <w:rsid w:val="009A06B9"/>
    <w:rsid w:val="009A3ED5"/>
    <w:rsid w:val="009B2C0B"/>
    <w:rsid w:val="009B3E5D"/>
    <w:rsid w:val="009B436B"/>
    <w:rsid w:val="009C00DA"/>
    <w:rsid w:val="009D7878"/>
    <w:rsid w:val="009E3527"/>
    <w:rsid w:val="009E7FA6"/>
    <w:rsid w:val="009F52A0"/>
    <w:rsid w:val="009F53C0"/>
    <w:rsid w:val="009F5651"/>
    <w:rsid w:val="009F7D0E"/>
    <w:rsid w:val="00A00ABC"/>
    <w:rsid w:val="00A02D4A"/>
    <w:rsid w:val="00A26F73"/>
    <w:rsid w:val="00A3097A"/>
    <w:rsid w:val="00A45D48"/>
    <w:rsid w:val="00A514CC"/>
    <w:rsid w:val="00A53FCB"/>
    <w:rsid w:val="00A5506E"/>
    <w:rsid w:val="00A5722A"/>
    <w:rsid w:val="00A577BA"/>
    <w:rsid w:val="00A61B45"/>
    <w:rsid w:val="00A722EC"/>
    <w:rsid w:val="00A73954"/>
    <w:rsid w:val="00A8606E"/>
    <w:rsid w:val="00A90D76"/>
    <w:rsid w:val="00A9212E"/>
    <w:rsid w:val="00A95D0B"/>
    <w:rsid w:val="00A95FE1"/>
    <w:rsid w:val="00A97FC9"/>
    <w:rsid w:val="00AA4B13"/>
    <w:rsid w:val="00AA5CC0"/>
    <w:rsid w:val="00AB0520"/>
    <w:rsid w:val="00AB36D5"/>
    <w:rsid w:val="00AD09A5"/>
    <w:rsid w:val="00AD0AF4"/>
    <w:rsid w:val="00AD587A"/>
    <w:rsid w:val="00AE01A6"/>
    <w:rsid w:val="00AE06F4"/>
    <w:rsid w:val="00AE49B6"/>
    <w:rsid w:val="00AE6110"/>
    <w:rsid w:val="00AE6370"/>
    <w:rsid w:val="00AF1F0F"/>
    <w:rsid w:val="00B04353"/>
    <w:rsid w:val="00B06CA0"/>
    <w:rsid w:val="00B15239"/>
    <w:rsid w:val="00B15A37"/>
    <w:rsid w:val="00B175E8"/>
    <w:rsid w:val="00B24610"/>
    <w:rsid w:val="00B259A9"/>
    <w:rsid w:val="00B25CF0"/>
    <w:rsid w:val="00B25E3E"/>
    <w:rsid w:val="00B31B6B"/>
    <w:rsid w:val="00B3254E"/>
    <w:rsid w:val="00B64838"/>
    <w:rsid w:val="00B73CCF"/>
    <w:rsid w:val="00B86544"/>
    <w:rsid w:val="00B967A6"/>
    <w:rsid w:val="00BB0EC6"/>
    <w:rsid w:val="00BB1082"/>
    <w:rsid w:val="00BC5D2E"/>
    <w:rsid w:val="00BE1CCE"/>
    <w:rsid w:val="00BF004D"/>
    <w:rsid w:val="00C1343B"/>
    <w:rsid w:val="00C317F1"/>
    <w:rsid w:val="00C3259B"/>
    <w:rsid w:val="00C35580"/>
    <w:rsid w:val="00C35DF5"/>
    <w:rsid w:val="00C5355F"/>
    <w:rsid w:val="00C61546"/>
    <w:rsid w:val="00C710D8"/>
    <w:rsid w:val="00C733F7"/>
    <w:rsid w:val="00C74897"/>
    <w:rsid w:val="00C8110E"/>
    <w:rsid w:val="00C8197A"/>
    <w:rsid w:val="00C8380D"/>
    <w:rsid w:val="00C85C08"/>
    <w:rsid w:val="00C86594"/>
    <w:rsid w:val="00C95F05"/>
    <w:rsid w:val="00C9697A"/>
    <w:rsid w:val="00CA65C9"/>
    <w:rsid w:val="00CC4737"/>
    <w:rsid w:val="00CE2CBA"/>
    <w:rsid w:val="00CF0C05"/>
    <w:rsid w:val="00CF57CA"/>
    <w:rsid w:val="00CF7FD8"/>
    <w:rsid w:val="00D0054E"/>
    <w:rsid w:val="00D01287"/>
    <w:rsid w:val="00D02D69"/>
    <w:rsid w:val="00D0330B"/>
    <w:rsid w:val="00D10AA0"/>
    <w:rsid w:val="00D1707F"/>
    <w:rsid w:val="00D176C5"/>
    <w:rsid w:val="00D229C5"/>
    <w:rsid w:val="00D305AB"/>
    <w:rsid w:val="00D30E27"/>
    <w:rsid w:val="00D41058"/>
    <w:rsid w:val="00D41753"/>
    <w:rsid w:val="00D43CF1"/>
    <w:rsid w:val="00D47375"/>
    <w:rsid w:val="00D636DC"/>
    <w:rsid w:val="00D63F35"/>
    <w:rsid w:val="00D64E54"/>
    <w:rsid w:val="00D71B39"/>
    <w:rsid w:val="00D74799"/>
    <w:rsid w:val="00D80C6B"/>
    <w:rsid w:val="00D86AD8"/>
    <w:rsid w:val="00D90B18"/>
    <w:rsid w:val="00D93A9E"/>
    <w:rsid w:val="00DA145A"/>
    <w:rsid w:val="00DB0524"/>
    <w:rsid w:val="00DB4CF2"/>
    <w:rsid w:val="00DC02F7"/>
    <w:rsid w:val="00DD44B2"/>
    <w:rsid w:val="00DD55F3"/>
    <w:rsid w:val="00DE07ED"/>
    <w:rsid w:val="00DE0D29"/>
    <w:rsid w:val="00DE1FC9"/>
    <w:rsid w:val="00E01BB8"/>
    <w:rsid w:val="00E04AC8"/>
    <w:rsid w:val="00E0774F"/>
    <w:rsid w:val="00E11EAE"/>
    <w:rsid w:val="00E129E6"/>
    <w:rsid w:val="00E21D4D"/>
    <w:rsid w:val="00E26F3E"/>
    <w:rsid w:val="00E329E3"/>
    <w:rsid w:val="00E438EE"/>
    <w:rsid w:val="00E45112"/>
    <w:rsid w:val="00E4646B"/>
    <w:rsid w:val="00E51AF5"/>
    <w:rsid w:val="00E55E34"/>
    <w:rsid w:val="00E61B6A"/>
    <w:rsid w:val="00E71553"/>
    <w:rsid w:val="00E86AC7"/>
    <w:rsid w:val="00E8790A"/>
    <w:rsid w:val="00E94216"/>
    <w:rsid w:val="00E96276"/>
    <w:rsid w:val="00E97376"/>
    <w:rsid w:val="00EB3D7F"/>
    <w:rsid w:val="00EB4BD9"/>
    <w:rsid w:val="00EC2F18"/>
    <w:rsid w:val="00EE562B"/>
    <w:rsid w:val="00EF4C41"/>
    <w:rsid w:val="00F1262A"/>
    <w:rsid w:val="00F1779E"/>
    <w:rsid w:val="00F2770B"/>
    <w:rsid w:val="00F27B64"/>
    <w:rsid w:val="00F30D65"/>
    <w:rsid w:val="00F4197F"/>
    <w:rsid w:val="00F424D8"/>
    <w:rsid w:val="00F52A9B"/>
    <w:rsid w:val="00F6127D"/>
    <w:rsid w:val="00F67911"/>
    <w:rsid w:val="00F716B7"/>
    <w:rsid w:val="00F7184F"/>
    <w:rsid w:val="00F71C22"/>
    <w:rsid w:val="00F86F7A"/>
    <w:rsid w:val="00F87BC1"/>
    <w:rsid w:val="00F909E2"/>
    <w:rsid w:val="00F94C79"/>
    <w:rsid w:val="00FA1FD9"/>
    <w:rsid w:val="00FA3272"/>
    <w:rsid w:val="00FA4450"/>
    <w:rsid w:val="00FA58C8"/>
    <w:rsid w:val="00FC605D"/>
    <w:rsid w:val="00FC75CA"/>
    <w:rsid w:val="00FD170F"/>
    <w:rsid w:val="00FE1521"/>
    <w:rsid w:val="00FE4E42"/>
    <w:rsid w:val="00FF5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A917FC"/>
  <w15:chartTrackingRefBased/>
  <w15:docId w15:val="{78E1645B-1AA1-9E4D-A935-3A52AA6EB8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355F"/>
    <w:pPr>
      <w:spacing w:line="480" w:lineRule="auto"/>
    </w:pPr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355F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355F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33EB6"/>
    <w:pPr>
      <w:keepNext/>
      <w:keepLines/>
      <w:spacing w:before="160" w:after="80" w:line="360" w:lineRule="auto"/>
      <w:outlineLvl w:val="2"/>
    </w:pPr>
    <w:rPr>
      <w:rFonts w:eastAsiaTheme="majorEastAsia" w:cstheme="majorBidi"/>
      <w:b/>
      <w:kern w:val="2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355F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355F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355F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355F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355F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355F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355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355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633EB6"/>
    <w:rPr>
      <w:rFonts w:ascii="Times New Roman" w:eastAsiaTheme="majorEastAsia" w:hAnsi="Times New Roman" w:cstheme="majorBidi"/>
      <w:b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355F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355F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355F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355F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355F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355F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C5355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5355F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355F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5355F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C5355F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5355F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C5355F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535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35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355F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C5355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5355F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8536DF"/>
    <w:pPr>
      <w:spacing w:before="480" w:after="0" w:line="276" w:lineRule="auto"/>
      <w:outlineLvl w:val="9"/>
    </w:pPr>
    <w:rPr>
      <w:b/>
      <w:bCs/>
      <w:kern w:val="0"/>
      <w:sz w:val="28"/>
      <w:szCs w:val="28"/>
      <w14:ligatures w14:val="none"/>
    </w:rPr>
  </w:style>
  <w:style w:type="paragraph" w:styleId="TOC3">
    <w:name w:val="toc 3"/>
    <w:basedOn w:val="Normal"/>
    <w:next w:val="Normal"/>
    <w:autoRedefine/>
    <w:uiPriority w:val="39"/>
    <w:unhideWhenUsed/>
    <w:rsid w:val="00B31B6B"/>
    <w:pPr>
      <w:tabs>
        <w:tab w:val="right" w:leader="dot" w:pos="9016"/>
      </w:tabs>
      <w:ind w:right="-46"/>
    </w:pPr>
    <w:rPr>
      <w:rFonts w:asciiTheme="minorHAnsi" w:hAnsiTheme="minorHAnsi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536DF"/>
    <w:rPr>
      <w:color w:val="467886" w:themeColor="hyperlink"/>
      <w:u w:val="single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8536DF"/>
    <w:pPr>
      <w:spacing w:before="120"/>
    </w:pPr>
    <w:rPr>
      <w:rFonts w:asciiTheme="minorHAnsi" w:hAnsi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8536DF"/>
    <w:pPr>
      <w:spacing w:before="120"/>
      <w:ind w:left="240"/>
    </w:pPr>
    <w:rPr>
      <w:rFonts w:asciiTheme="minorHAnsi" w:hAnsiTheme="minorHAnsi"/>
      <w:b/>
      <w:bCs/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8536DF"/>
    <w:pPr>
      <w:ind w:left="72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8536DF"/>
    <w:pPr>
      <w:ind w:left="96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8536DF"/>
    <w:pPr>
      <w:ind w:left="12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8536DF"/>
    <w:pPr>
      <w:ind w:left="144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8536DF"/>
    <w:pPr>
      <w:ind w:left="168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8536DF"/>
    <w:pPr>
      <w:ind w:left="1920"/>
    </w:pPr>
    <w:rPr>
      <w:rFonts w:asciiTheme="minorHAnsi" w:hAnsiTheme="minorHAnsi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FA58C8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58C8"/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FA58C8"/>
  </w:style>
  <w:style w:type="paragraph" w:styleId="Header">
    <w:name w:val="header"/>
    <w:basedOn w:val="Normal"/>
    <w:link w:val="HeaderChar"/>
    <w:uiPriority w:val="99"/>
    <w:unhideWhenUsed/>
    <w:rsid w:val="00FA58C8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58C8"/>
    <w:rPr>
      <w:rFonts w:ascii="Times New Roman" w:eastAsia="Times New Roman" w:hAnsi="Times New Roman" w:cs="Times New Roman"/>
      <w:kern w:val="0"/>
      <w:lang w:val="en-US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6BA0E53-49FD-A740-B510-4BF6D68FE7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5</Words>
  <Characters>151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 Fewkes</dc:creator>
  <cp:keywords/>
  <dc:description/>
  <cp:lastModifiedBy>Nicole Kellow</cp:lastModifiedBy>
  <cp:revision>3</cp:revision>
  <dcterms:created xsi:type="dcterms:W3CDTF">2024-07-21T06:21:00Z</dcterms:created>
  <dcterms:modified xsi:type="dcterms:W3CDTF">2024-08-31T07:51:00Z</dcterms:modified>
</cp:coreProperties>
</file>